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3C4851" w14:textId="77777777" w:rsidR="001D7A57" w:rsidRDefault="00503775">
      <w:pPr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upplementary Materials A:</w:t>
      </w:r>
    </w:p>
    <w:p w14:paraId="1B3DA53E" w14:textId="77777777" w:rsidR="00021E9D" w:rsidRDefault="00021E9D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37AABC86" w14:textId="77777777" w:rsidR="00021E9D" w:rsidRDefault="00021E9D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7EAF1740" w14:textId="26F8F3B9" w:rsidR="001D7A57" w:rsidRDefault="00503775">
      <w:pPr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Inter human mobility Tokyo</w:t>
      </w:r>
    </w:p>
    <w:p w14:paraId="786B94DB" w14:textId="02298AE9" w:rsidR="00D22A23" w:rsidRDefault="00D22A23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0" distB="0" distL="0" distR="0" wp14:anchorId="6DCAD382" wp14:editId="60784CDC">
            <wp:extent cx="8620760" cy="3322320"/>
            <wp:effectExtent l="0" t="0" r="8890" b="0"/>
            <wp:docPr id="6" name="図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620760" cy="33223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9938DFD" w14:textId="77777777" w:rsidR="00D22A23" w:rsidRDefault="00D22A23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4B06945D" w14:textId="77777777" w:rsidR="00D22A23" w:rsidRDefault="00D22A23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1AEC5E80" w14:textId="1CBAF2F0" w:rsidR="00A42807" w:rsidRDefault="00503775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Figure A1: Plot of inter-human-mobility and infectious growth acceleration 2020/3/1~2020/12/12 in </w:t>
      </w:r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>Tokyo, and</w:t>
      </w:r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 xml:space="preserve"> means of each period given by change point detection.</w:t>
      </w:r>
    </w:p>
    <w:p w14:paraId="07A8EDC6" w14:textId="77777777" w:rsidR="00A42807" w:rsidRDefault="00A42807" w:rsidP="00A42807">
      <w:pPr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16325D">
        <w:rPr>
          <w:rFonts w:ascii="Times New Roman" w:eastAsia="Times New Roman" w:hAnsi="Times New Roman" w:cs="Times New Roman"/>
          <w:sz w:val="24"/>
          <w:szCs w:val="24"/>
        </w:rPr>
        <w:t>LocationMind</w:t>
      </w:r>
      <w:proofErr w:type="spellEnd"/>
      <w:r w:rsidRPr="0016325D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16325D">
        <w:rPr>
          <w:rFonts w:ascii="Times New Roman" w:eastAsia="Times New Roman" w:hAnsi="Times New Roman" w:cs="Times New Roman"/>
          <w:sz w:val="24"/>
          <w:szCs w:val="24"/>
        </w:rPr>
        <w:t>xPop</w:t>
      </w:r>
      <w:proofErr w:type="spellEnd"/>
      <w:r w:rsidRPr="0016325D">
        <w:rPr>
          <w:rFonts w:ascii="Times New Roman" w:eastAsia="Times New Roman" w:hAnsi="Times New Roman" w:cs="Times New Roman"/>
          <w:sz w:val="24"/>
          <w:szCs w:val="24"/>
        </w:rPr>
        <w:t xml:space="preserve"> © </w:t>
      </w:r>
      <w:proofErr w:type="spellStart"/>
      <w:r w:rsidRPr="0016325D">
        <w:rPr>
          <w:rFonts w:ascii="Times New Roman" w:eastAsia="Times New Roman" w:hAnsi="Times New Roman" w:cs="Times New Roman"/>
          <w:sz w:val="24"/>
          <w:szCs w:val="24"/>
        </w:rPr>
        <w:t>LocationMind</w:t>
      </w:r>
      <w:proofErr w:type="spellEnd"/>
      <w:r w:rsidRPr="0016325D">
        <w:rPr>
          <w:rFonts w:ascii="Times New Roman" w:eastAsia="Times New Roman" w:hAnsi="Times New Roman" w:cs="Times New Roman"/>
          <w:sz w:val="24"/>
          <w:szCs w:val="24"/>
        </w:rPr>
        <w:t xml:space="preserve"> Inc.</w:t>
      </w:r>
    </w:p>
    <w:p w14:paraId="72FDA4D1" w14:textId="7D8A0B30" w:rsidR="00A42807" w:rsidRDefault="00A42807">
      <w:pPr>
        <w:rPr>
          <w:rFonts w:ascii="Times New Roman" w:eastAsiaTheme="minorEastAsia" w:hAnsi="Times New Roman" w:cs="Times New Roman"/>
          <w:sz w:val="24"/>
          <w:szCs w:val="24"/>
        </w:rPr>
      </w:pPr>
    </w:p>
    <w:p w14:paraId="33DC3463" w14:textId="21D28EDC" w:rsidR="00D22A23" w:rsidRDefault="00D22A23">
      <w:pPr>
        <w:rPr>
          <w:rFonts w:ascii="Times New Roman" w:eastAsiaTheme="minorEastAsia" w:hAnsi="Times New Roman" w:cs="Times New Roman"/>
          <w:sz w:val="24"/>
          <w:szCs w:val="24"/>
        </w:rPr>
      </w:pPr>
    </w:p>
    <w:p w14:paraId="25BF600C" w14:textId="39D462D5" w:rsidR="00D22A23" w:rsidRDefault="00D22A23">
      <w:pPr>
        <w:rPr>
          <w:rFonts w:ascii="Times New Roman" w:eastAsiaTheme="minorEastAsia" w:hAnsi="Times New Roman" w:cs="Times New Roman"/>
          <w:sz w:val="24"/>
          <w:szCs w:val="24"/>
        </w:rPr>
      </w:pPr>
    </w:p>
    <w:p w14:paraId="7DB0D5A7" w14:textId="4233E824" w:rsidR="001D7A57" w:rsidRDefault="00503775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Table A1: CCF of 1~20 days lag</w:t>
      </w:r>
      <w:r w:rsidRPr="00C67ADA">
        <w:rPr>
          <w:rFonts w:ascii="Times New Roman" w:eastAsia="Times New Roman" w:hAnsi="Times New Roman" w:cs="Times New Roman"/>
          <w:sz w:val="24"/>
          <w:szCs w:val="24"/>
        </w:rPr>
        <w:t xml:space="preserve">s </w:t>
      </w:r>
      <w:r w:rsidR="00021E9D" w:rsidRPr="00C67ADA">
        <w:rPr>
          <w:rFonts w:ascii="Times New Roman" w:eastAsia="Times New Roman" w:hAnsi="Times New Roman" w:cs="Times New Roman"/>
          <w:sz w:val="24"/>
          <w:szCs w:val="24"/>
        </w:rPr>
        <w:t xml:space="preserve">in Tokyo </w:t>
      </w:r>
      <w:r w:rsidRPr="00C67ADA">
        <w:rPr>
          <w:rFonts w:ascii="Times New Roman" w:eastAsia="Times New Roman" w:hAnsi="Times New Roman" w:cs="Times New Roman"/>
          <w:sz w:val="24"/>
          <w:szCs w:val="24"/>
        </w:rPr>
        <w:t>for All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(2020/3/1~2020/12/31), 1st half (2020/3/1~2020/6/30), and 2nd half (2020/7/1~2020/12/31).</w:t>
      </w:r>
    </w:p>
    <w:p w14:paraId="0AADD234" w14:textId="77777777" w:rsidR="00C76CDC" w:rsidRDefault="00C76CDC">
      <w:pPr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Style w:val="a5"/>
        <w:tblW w:w="14549" w:type="dxa"/>
        <w:jc w:val="center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916"/>
        <w:gridCol w:w="650"/>
        <w:gridCol w:w="650"/>
        <w:gridCol w:w="650"/>
        <w:gridCol w:w="650"/>
        <w:gridCol w:w="649"/>
        <w:gridCol w:w="649"/>
        <w:gridCol w:w="649"/>
        <w:gridCol w:w="649"/>
        <w:gridCol w:w="649"/>
        <w:gridCol w:w="649"/>
        <w:gridCol w:w="649"/>
        <w:gridCol w:w="649"/>
        <w:gridCol w:w="649"/>
        <w:gridCol w:w="649"/>
        <w:gridCol w:w="649"/>
        <w:gridCol w:w="649"/>
        <w:gridCol w:w="649"/>
        <w:gridCol w:w="649"/>
        <w:gridCol w:w="649"/>
        <w:gridCol w:w="649"/>
        <w:gridCol w:w="649"/>
      </w:tblGrid>
      <w:tr w:rsidR="001D7A57" w14:paraId="1130E2F7" w14:textId="77777777">
        <w:trPr>
          <w:jc w:val="center"/>
        </w:trPr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4016660" w14:textId="77777777" w:rsidR="001D7A57" w:rsidRDefault="00503775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CF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4C12A58" w14:textId="77777777" w:rsidR="001D7A57" w:rsidRDefault="00503775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1825805" w14:textId="77777777" w:rsidR="001D7A57" w:rsidRDefault="00503775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077A0CB" w14:textId="77777777" w:rsidR="001D7A57" w:rsidRDefault="00503775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8605194" w14:textId="77777777" w:rsidR="001D7A57" w:rsidRDefault="00503775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2267FB2" w14:textId="77777777" w:rsidR="001D7A57" w:rsidRDefault="00503775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9FD9CD8" w14:textId="77777777" w:rsidR="001D7A57" w:rsidRDefault="00503775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176C164" w14:textId="77777777" w:rsidR="001D7A57" w:rsidRDefault="00503775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3E5F8A4" w14:textId="77777777" w:rsidR="001D7A57" w:rsidRDefault="00503775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88060DA" w14:textId="77777777" w:rsidR="001D7A57" w:rsidRDefault="00503775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0106AA8" w14:textId="77777777" w:rsidR="001D7A57" w:rsidRDefault="00503775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0D8723F" w14:textId="77777777" w:rsidR="001D7A57" w:rsidRDefault="00503775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AA38BBD" w14:textId="77777777" w:rsidR="001D7A57" w:rsidRDefault="00503775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F34C9A3" w14:textId="77777777" w:rsidR="001D7A57" w:rsidRDefault="00503775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7286322" w14:textId="77777777" w:rsidR="001D7A57" w:rsidRDefault="00503775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36FDEED" w14:textId="77777777" w:rsidR="001D7A57" w:rsidRDefault="00503775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5C80031" w14:textId="77777777" w:rsidR="001D7A57" w:rsidRDefault="00503775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4BC2654" w14:textId="77777777" w:rsidR="001D7A57" w:rsidRDefault="00503775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11725C8" w14:textId="77777777" w:rsidR="001D7A57" w:rsidRDefault="00503775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0112526" w14:textId="77777777" w:rsidR="001D7A57" w:rsidRDefault="00503775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CCB0530" w14:textId="77777777" w:rsidR="001D7A57" w:rsidRDefault="00503775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392C8DE" w14:textId="77777777" w:rsidR="001D7A57" w:rsidRDefault="00503775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1</w:t>
            </w:r>
          </w:p>
        </w:tc>
      </w:tr>
      <w:tr w:rsidR="001D7A57" w14:paraId="407A02DA" w14:textId="77777777">
        <w:trPr>
          <w:jc w:val="center"/>
        </w:trPr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B7FC9F1" w14:textId="77777777" w:rsidR="001D7A57" w:rsidRDefault="00503775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ll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072DC79" w14:textId="77777777" w:rsidR="001D7A57" w:rsidRDefault="00503775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17</w:t>
            </w:r>
          </w:p>
        </w:tc>
        <w:tc>
          <w:tcPr>
            <w:tcW w:w="64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180D118" w14:textId="77777777" w:rsidR="001D7A57" w:rsidRDefault="00503775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11</w:t>
            </w:r>
          </w:p>
        </w:tc>
        <w:tc>
          <w:tcPr>
            <w:tcW w:w="64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5E255F7" w14:textId="77777777" w:rsidR="001D7A57" w:rsidRDefault="00503775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07</w:t>
            </w:r>
          </w:p>
        </w:tc>
        <w:tc>
          <w:tcPr>
            <w:tcW w:w="64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708D32D" w14:textId="77777777" w:rsidR="001D7A57" w:rsidRDefault="00503775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14</w:t>
            </w:r>
          </w:p>
        </w:tc>
        <w:tc>
          <w:tcPr>
            <w:tcW w:w="64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89A3525" w14:textId="77777777" w:rsidR="001D7A57" w:rsidRDefault="00503775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08</w:t>
            </w:r>
          </w:p>
        </w:tc>
        <w:tc>
          <w:tcPr>
            <w:tcW w:w="64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EF5B76F" w14:textId="77777777" w:rsidR="001D7A57" w:rsidRDefault="00503775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07</w:t>
            </w:r>
          </w:p>
        </w:tc>
        <w:tc>
          <w:tcPr>
            <w:tcW w:w="64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38B2C37" w14:textId="77777777" w:rsidR="001D7A57" w:rsidRDefault="00503775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12</w:t>
            </w:r>
          </w:p>
        </w:tc>
        <w:tc>
          <w:tcPr>
            <w:tcW w:w="64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D2BFC70" w14:textId="77777777" w:rsidR="001D7A57" w:rsidRDefault="00503775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25</w:t>
            </w:r>
          </w:p>
        </w:tc>
        <w:tc>
          <w:tcPr>
            <w:tcW w:w="64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B805950" w14:textId="77777777" w:rsidR="001D7A57" w:rsidRDefault="00503775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41</w:t>
            </w:r>
          </w:p>
        </w:tc>
        <w:tc>
          <w:tcPr>
            <w:tcW w:w="64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5EF1906" w14:textId="77777777" w:rsidR="001D7A57" w:rsidRDefault="00503775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45</w:t>
            </w:r>
          </w:p>
        </w:tc>
        <w:tc>
          <w:tcPr>
            <w:tcW w:w="64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09FAF2E" w14:textId="77777777" w:rsidR="001D7A57" w:rsidRDefault="00503775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44</w:t>
            </w:r>
          </w:p>
        </w:tc>
        <w:tc>
          <w:tcPr>
            <w:tcW w:w="64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91053CC" w14:textId="77777777" w:rsidR="001D7A57" w:rsidRDefault="00503775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48</w:t>
            </w:r>
          </w:p>
        </w:tc>
        <w:tc>
          <w:tcPr>
            <w:tcW w:w="64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26B9C04" w14:textId="77777777" w:rsidR="001D7A57" w:rsidRDefault="00503775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38</w:t>
            </w:r>
          </w:p>
        </w:tc>
        <w:tc>
          <w:tcPr>
            <w:tcW w:w="64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54D164C" w14:textId="77777777" w:rsidR="001D7A57" w:rsidRDefault="00503775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16</w:t>
            </w:r>
          </w:p>
        </w:tc>
        <w:tc>
          <w:tcPr>
            <w:tcW w:w="64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95D6170" w14:textId="77777777" w:rsidR="001D7A57" w:rsidRDefault="00503775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95</w:t>
            </w:r>
          </w:p>
        </w:tc>
        <w:tc>
          <w:tcPr>
            <w:tcW w:w="64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E6FDAE1" w14:textId="77777777" w:rsidR="001D7A57" w:rsidRDefault="00503775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78</w:t>
            </w:r>
          </w:p>
        </w:tc>
        <w:tc>
          <w:tcPr>
            <w:tcW w:w="64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42CD7BB" w14:textId="77777777" w:rsidR="001D7A57" w:rsidRDefault="00503775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53</w:t>
            </w:r>
          </w:p>
        </w:tc>
        <w:tc>
          <w:tcPr>
            <w:tcW w:w="64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75D13A6" w14:textId="77777777" w:rsidR="001D7A57" w:rsidRDefault="00503775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29</w:t>
            </w:r>
          </w:p>
        </w:tc>
        <w:tc>
          <w:tcPr>
            <w:tcW w:w="64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8C7A4AB" w14:textId="77777777" w:rsidR="001D7A57" w:rsidRDefault="00503775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96</w:t>
            </w:r>
          </w:p>
        </w:tc>
        <w:tc>
          <w:tcPr>
            <w:tcW w:w="64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E04F40A" w14:textId="77777777" w:rsidR="001D7A57" w:rsidRDefault="00503775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77</w:t>
            </w:r>
          </w:p>
        </w:tc>
        <w:tc>
          <w:tcPr>
            <w:tcW w:w="64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F12D4C9" w14:textId="77777777" w:rsidR="001D7A57" w:rsidRDefault="00503775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68</w:t>
            </w:r>
          </w:p>
        </w:tc>
      </w:tr>
      <w:tr w:rsidR="001D7A57" w14:paraId="5B4B8B8C" w14:textId="77777777">
        <w:trPr>
          <w:jc w:val="center"/>
        </w:trPr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3CC4B53" w14:textId="77777777" w:rsidR="001D7A57" w:rsidRDefault="00503775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st half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F7278BB" w14:textId="77777777" w:rsidR="001D7A57" w:rsidRDefault="00503775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36</w:t>
            </w:r>
          </w:p>
        </w:tc>
        <w:tc>
          <w:tcPr>
            <w:tcW w:w="64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58E8603" w14:textId="77777777" w:rsidR="001D7A57" w:rsidRDefault="00503775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58</w:t>
            </w:r>
          </w:p>
        </w:tc>
        <w:tc>
          <w:tcPr>
            <w:tcW w:w="64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7B7E01B" w14:textId="77777777" w:rsidR="001D7A57" w:rsidRDefault="00503775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57</w:t>
            </w:r>
          </w:p>
        </w:tc>
        <w:tc>
          <w:tcPr>
            <w:tcW w:w="64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41D3C6F" w14:textId="77777777" w:rsidR="001D7A57" w:rsidRDefault="00503775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69</w:t>
            </w:r>
          </w:p>
        </w:tc>
        <w:tc>
          <w:tcPr>
            <w:tcW w:w="64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0A432E2" w14:textId="77777777" w:rsidR="001D7A57" w:rsidRDefault="00503775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51</w:t>
            </w:r>
          </w:p>
        </w:tc>
        <w:tc>
          <w:tcPr>
            <w:tcW w:w="64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640E9A8" w14:textId="77777777" w:rsidR="001D7A57" w:rsidRDefault="00503775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37</w:t>
            </w:r>
          </w:p>
        </w:tc>
        <w:tc>
          <w:tcPr>
            <w:tcW w:w="64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350BF0D" w14:textId="77777777" w:rsidR="001D7A57" w:rsidRDefault="00503775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33</w:t>
            </w:r>
          </w:p>
        </w:tc>
        <w:tc>
          <w:tcPr>
            <w:tcW w:w="64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BBE3A94" w14:textId="77777777" w:rsidR="001D7A57" w:rsidRDefault="00503775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44</w:t>
            </w:r>
          </w:p>
        </w:tc>
        <w:tc>
          <w:tcPr>
            <w:tcW w:w="64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BDA05F9" w14:textId="77777777" w:rsidR="001D7A57" w:rsidRDefault="00503775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48</w:t>
            </w:r>
          </w:p>
        </w:tc>
        <w:tc>
          <w:tcPr>
            <w:tcW w:w="64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62402DD" w14:textId="77777777" w:rsidR="001D7A57" w:rsidRDefault="00503775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47</w:t>
            </w:r>
          </w:p>
        </w:tc>
        <w:tc>
          <w:tcPr>
            <w:tcW w:w="64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E8EB739" w14:textId="77777777" w:rsidR="001D7A57" w:rsidRDefault="00503775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43</w:t>
            </w:r>
          </w:p>
        </w:tc>
        <w:tc>
          <w:tcPr>
            <w:tcW w:w="64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417BE80" w14:textId="77777777" w:rsidR="001D7A57" w:rsidRDefault="00503775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55</w:t>
            </w:r>
          </w:p>
        </w:tc>
        <w:tc>
          <w:tcPr>
            <w:tcW w:w="64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DF4288F" w14:textId="77777777" w:rsidR="001D7A57" w:rsidRDefault="00503775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48</w:t>
            </w:r>
          </w:p>
        </w:tc>
        <w:tc>
          <w:tcPr>
            <w:tcW w:w="64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AC50404" w14:textId="77777777" w:rsidR="001D7A57" w:rsidRDefault="00503775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23</w:t>
            </w:r>
          </w:p>
        </w:tc>
        <w:tc>
          <w:tcPr>
            <w:tcW w:w="64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337CFEB" w14:textId="77777777" w:rsidR="001D7A57" w:rsidRDefault="00503775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91</w:t>
            </w:r>
          </w:p>
        </w:tc>
        <w:tc>
          <w:tcPr>
            <w:tcW w:w="64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F302244" w14:textId="77777777" w:rsidR="001D7A57" w:rsidRDefault="00503775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70</w:t>
            </w:r>
          </w:p>
        </w:tc>
        <w:tc>
          <w:tcPr>
            <w:tcW w:w="64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49F77DF" w14:textId="77777777" w:rsidR="001D7A57" w:rsidRDefault="00503775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31</w:t>
            </w:r>
          </w:p>
        </w:tc>
        <w:tc>
          <w:tcPr>
            <w:tcW w:w="64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4C698CE" w14:textId="77777777" w:rsidR="001D7A57" w:rsidRDefault="00503775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98</w:t>
            </w:r>
          </w:p>
        </w:tc>
        <w:tc>
          <w:tcPr>
            <w:tcW w:w="64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1E0D4CD" w14:textId="77777777" w:rsidR="001D7A57" w:rsidRDefault="00503775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51</w:t>
            </w:r>
          </w:p>
        </w:tc>
        <w:tc>
          <w:tcPr>
            <w:tcW w:w="64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9509EA1" w14:textId="77777777" w:rsidR="001D7A57" w:rsidRDefault="00503775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24</w:t>
            </w:r>
          </w:p>
        </w:tc>
        <w:tc>
          <w:tcPr>
            <w:tcW w:w="64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4E25E61" w14:textId="77777777" w:rsidR="001D7A57" w:rsidRDefault="00503775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15</w:t>
            </w:r>
          </w:p>
        </w:tc>
      </w:tr>
      <w:tr w:rsidR="001D7A57" w14:paraId="076E8AEE" w14:textId="77777777">
        <w:trPr>
          <w:jc w:val="center"/>
        </w:trPr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C3571AB" w14:textId="77777777" w:rsidR="001D7A57" w:rsidRDefault="00503775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nd half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95697F8" w14:textId="77777777" w:rsidR="001D7A57" w:rsidRDefault="00503775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84</w:t>
            </w:r>
          </w:p>
        </w:tc>
        <w:tc>
          <w:tcPr>
            <w:tcW w:w="64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A10DFD4" w14:textId="77777777" w:rsidR="001D7A57" w:rsidRDefault="00503775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71</w:t>
            </w:r>
          </w:p>
        </w:tc>
        <w:tc>
          <w:tcPr>
            <w:tcW w:w="64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467C6F1" w14:textId="77777777" w:rsidR="001D7A57" w:rsidRDefault="00503775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40</w:t>
            </w:r>
          </w:p>
        </w:tc>
        <w:tc>
          <w:tcPr>
            <w:tcW w:w="64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C48005D" w14:textId="77777777" w:rsidR="001D7A57" w:rsidRDefault="00503775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25</w:t>
            </w:r>
          </w:p>
        </w:tc>
        <w:tc>
          <w:tcPr>
            <w:tcW w:w="64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142D086" w14:textId="77777777" w:rsidR="001D7A57" w:rsidRDefault="00503775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51</w:t>
            </w:r>
          </w:p>
        </w:tc>
        <w:tc>
          <w:tcPr>
            <w:tcW w:w="64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B4644E5" w14:textId="77777777" w:rsidR="001D7A57" w:rsidRDefault="00503775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88</w:t>
            </w:r>
          </w:p>
        </w:tc>
        <w:tc>
          <w:tcPr>
            <w:tcW w:w="64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1CE0971" w14:textId="77777777" w:rsidR="001D7A57" w:rsidRDefault="00503775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25</w:t>
            </w:r>
          </w:p>
        </w:tc>
        <w:tc>
          <w:tcPr>
            <w:tcW w:w="64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84D09FE" w14:textId="77777777" w:rsidR="001D7A57" w:rsidRDefault="00503775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70</w:t>
            </w:r>
          </w:p>
        </w:tc>
        <w:tc>
          <w:tcPr>
            <w:tcW w:w="64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E853C39" w14:textId="77777777" w:rsidR="001D7A57" w:rsidRDefault="00503775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51</w:t>
            </w:r>
          </w:p>
        </w:tc>
        <w:tc>
          <w:tcPr>
            <w:tcW w:w="64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8644694" w14:textId="77777777" w:rsidR="001D7A57" w:rsidRDefault="00503775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75</w:t>
            </w:r>
          </w:p>
        </w:tc>
        <w:tc>
          <w:tcPr>
            <w:tcW w:w="64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9F45697" w14:textId="77777777" w:rsidR="001D7A57" w:rsidRDefault="00503775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91</w:t>
            </w:r>
          </w:p>
        </w:tc>
        <w:tc>
          <w:tcPr>
            <w:tcW w:w="64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DAA8285" w14:textId="77777777" w:rsidR="001D7A57" w:rsidRDefault="00503775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80</w:t>
            </w:r>
          </w:p>
        </w:tc>
        <w:tc>
          <w:tcPr>
            <w:tcW w:w="64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15E13D7" w14:textId="77777777" w:rsidR="001D7A57" w:rsidRDefault="00503775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70</w:t>
            </w:r>
          </w:p>
        </w:tc>
        <w:tc>
          <w:tcPr>
            <w:tcW w:w="64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12BEBC1" w14:textId="77777777" w:rsidR="001D7A57" w:rsidRDefault="00503775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51</w:t>
            </w:r>
          </w:p>
        </w:tc>
        <w:tc>
          <w:tcPr>
            <w:tcW w:w="64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D004458" w14:textId="77777777" w:rsidR="001D7A57" w:rsidRDefault="00503775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61</w:t>
            </w:r>
          </w:p>
        </w:tc>
        <w:tc>
          <w:tcPr>
            <w:tcW w:w="64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E4AE020" w14:textId="77777777" w:rsidR="001D7A57" w:rsidRDefault="00503775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67</w:t>
            </w:r>
          </w:p>
        </w:tc>
        <w:tc>
          <w:tcPr>
            <w:tcW w:w="64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98504B7" w14:textId="77777777" w:rsidR="001D7A57" w:rsidRDefault="00503775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88</w:t>
            </w:r>
          </w:p>
        </w:tc>
        <w:tc>
          <w:tcPr>
            <w:tcW w:w="64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F12B932" w14:textId="77777777" w:rsidR="001D7A57" w:rsidRDefault="00503775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99</w:t>
            </w:r>
          </w:p>
        </w:tc>
        <w:tc>
          <w:tcPr>
            <w:tcW w:w="64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C578F66" w14:textId="77777777" w:rsidR="001D7A57" w:rsidRDefault="00503775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12</w:t>
            </w:r>
          </w:p>
        </w:tc>
        <w:tc>
          <w:tcPr>
            <w:tcW w:w="64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6252CE5" w14:textId="77777777" w:rsidR="001D7A57" w:rsidRDefault="00503775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07</w:t>
            </w:r>
          </w:p>
        </w:tc>
        <w:tc>
          <w:tcPr>
            <w:tcW w:w="64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B383C50" w14:textId="77777777" w:rsidR="001D7A57" w:rsidRDefault="00503775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00</w:t>
            </w:r>
          </w:p>
        </w:tc>
      </w:tr>
    </w:tbl>
    <w:p w14:paraId="36D472FA" w14:textId="77777777" w:rsidR="001D7A57" w:rsidRDefault="00503775">
      <w:pPr>
        <w:rPr>
          <w:rFonts w:ascii="Times New Roman" w:eastAsia="Times New Roman" w:hAnsi="Times New Roman" w:cs="Times New Roman"/>
          <w:sz w:val="24"/>
          <w:szCs w:val="24"/>
        </w:rPr>
      </w:pPr>
      <w:r>
        <w:br w:type="page"/>
      </w:r>
    </w:p>
    <w:p w14:paraId="0F4BA23C" w14:textId="77777777" w:rsidR="001D7A57" w:rsidRDefault="001D7A57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639BA13A" w14:textId="77777777" w:rsidR="001D7A57" w:rsidRDefault="00503775">
      <w:pPr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Intra human mobility Osaka</w:t>
      </w:r>
    </w:p>
    <w:p w14:paraId="64850835" w14:textId="0DE8A2D2" w:rsidR="001D7A57" w:rsidRDefault="001D7A57">
      <w:pPr>
        <w:rPr>
          <w:rFonts w:ascii="Times New Roman" w:eastAsia="Times New Roman" w:hAnsi="Times New Roman" w:cs="Times New Roman"/>
          <w:noProof/>
          <w:sz w:val="24"/>
          <w:szCs w:val="24"/>
        </w:rPr>
      </w:pPr>
    </w:p>
    <w:p w14:paraId="30BB1CFE" w14:textId="554A9749" w:rsidR="005E7550" w:rsidRDefault="005E7550">
      <w:pPr>
        <w:rPr>
          <w:rFonts w:ascii="Times New Roman" w:eastAsiaTheme="minorEastAsia" w:hAnsi="Times New Roman" w:cs="Times New Roman"/>
          <w:noProof/>
          <w:sz w:val="24"/>
          <w:szCs w:val="24"/>
        </w:rPr>
      </w:pPr>
    </w:p>
    <w:p w14:paraId="299AAC1B" w14:textId="78EEC453" w:rsidR="005E7550" w:rsidRDefault="005E7550">
      <w:pPr>
        <w:rPr>
          <w:rFonts w:ascii="Times New Roman" w:eastAsiaTheme="minorEastAsia" w:hAnsi="Times New Roman" w:cs="Times New Roman"/>
          <w:noProof/>
          <w:sz w:val="24"/>
          <w:szCs w:val="24"/>
        </w:rPr>
      </w:pPr>
      <w:r>
        <w:rPr>
          <w:rFonts w:ascii="Times New Roman" w:eastAsiaTheme="minorEastAsia" w:hAnsi="Times New Roman" w:cs="Times New Roman"/>
          <w:noProof/>
          <w:sz w:val="24"/>
          <w:szCs w:val="24"/>
        </w:rPr>
        <w:drawing>
          <wp:inline distT="0" distB="0" distL="0" distR="0" wp14:anchorId="6454DCB9" wp14:editId="32080684">
            <wp:extent cx="8595995" cy="3316605"/>
            <wp:effectExtent l="0" t="0" r="0" b="0"/>
            <wp:docPr id="10" name="図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595995" cy="33166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4196C67" w14:textId="6E609AFC" w:rsidR="005E7550" w:rsidRDefault="005E7550">
      <w:pPr>
        <w:rPr>
          <w:rFonts w:ascii="Times New Roman" w:eastAsiaTheme="minorEastAsia" w:hAnsi="Times New Roman" w:cs="Times New Roman"/>
          <w:noProof/>
          <w:sz w:val="24"/>
          <w:szCs w:val="24"/>
        </w:rPr>
      </w:pPr>
    </w:p>
    <w:p w14:paraId="0B26A126" w14:textId="77777777" w:rsidR="005E7550" w:rsidRPr="005E7550" w:rsidRDefault="005E7550">
      <w:pPr>
        <w:rPr>
          <w:rFonts w:ascii="Times New Roman" w:eastAsiaTheme="minorEastAsia" w:hAnsi="Times New Roman" w:cs="Times New Roman"/>
          <w:sz w:val="24"/>
          <w:szCs w:val="24"/>
        </w:rPr>
      </w:pPr>
    </w:p>
    <w:p w14:paraId="5E98C6CC" w14:textId="078F5AE1" w:rsidR="001D7A57" w:rsidRDefault="00503775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Figure A2: Plot of inter-human-mobility and infectious growth acceleration 2020/3/1~2020/12/</w:t>
      </w:r>
      <w:r w:rsidRPr="00C67ADA">
        <w:rPr>
          <w:rFonts w:ascii="Times New Roman" w:eastAsia="Times New Roman" w:hAnsi="Times New Roman" w:cs="Times New Roman"/>
          <w:sz w:val="24"/>
          <w:szCs w:val="24"/>
        </w:rPr>
        <w:t>12 in</w:t>
      </w:r>
      <w:r w:rsidR="00764AFF" w:rsidRPr="00C67ADA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gramStart"/>
      <w:r w:rsidR="00764AFF" w:rsidRPr="00C67ADA">
        <w:rPr>
          <w:rFonts w:ascii="Times New Roman" w:eastAsiaTheme="minorEastAsia" w:hAnsi="Times New Roman" w:cs="Times New Roman"/>
          <w:sz w:val="24"/>
          <w:szCs w:val="24"/>
        </w:rPr>
        <w:t>Osaka</w:t>
      </w:r>
      <w:r w:rsidRPr="00C67ADA">
        <w:rPr>
          <w:rFonts w:ascii="Times New Roman" w:eastAsia="Times New Roman" w:hAnsi="Times New Roman" w:cs="Times New Roman"/>
          <w:sz w:val="24"/>
          <w:szCs w:val="24"/>
        </w:rPr>
        <w:t>, and</w:t>
      </w:r>
      <w:proofErr w:type="gramEnd"/>
      <w:r w:rsidRPr="00C67ADA">
        <w:rPr>
          <w:rFonts w:ascii="Times New Roman" w:eastAsia="Times New Roman" w:hAnsi="Times New Roman" w:cs="Times New Roman"/>
          <w:sz w:val="24"/>
          <w:szCs w:val="24"/>
        </w:rPr>
        <w:t xml:space="preserve"> means of each period given by change point detection.</w:t>
      </w:r>
    </w:p>
    <w:p w14:paraId="276B3391" w14:textId="77777777" w:rsidR="00F73EBA" w:rsidRDefault="00F73EBA" w:rsidP="00F73EBA">
      <w:pPr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16325D">
        <w:rPr>
          <w:rFonts w:ascii="Times New Roman" w:eastAsia="Times New Roman" w:hAnsi="Times New Roman" w:cs="Times New Roman"/>
          <w:sz w:val="24"/>
          <w:szCs w:val="24"/>
        </w:rPr>
        <w:t>LocationMind</w:t>
      </w:r>
      <w:proofErr w:type="spellEnd"/>
      <w:r w:rsidRPr="0016325D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16325D">
        <w:rPr>
          <w:rFonts w:ascii="Times New Roman" w:eastAsia="Times New Roman" w:hAnsi="Times New Roman" w:cs="Times New Roman"/>
          <w:sz w:val="24"/>
          <w:szCs w:val="24"/>
        </w:rPr>
        <w:t>xPop</w:t>
      </w:r>
      <w:proofErr w:type="spellEnd"/>
      <w:r w:rsidRPr="0016325D">
        <w:rPr>
          <w:rFonts w:ascii="Times New Roman" w:eastAsia="Times New Roman" w:hAnsi="Times New Roman" w:cs="Times New Roman"/>
          <w:sz w:val="24"/>
          <w:szCs w:val="24"/>
        </w:rPr>
        <w:t xml:space="preserve"> © </w:t>
      </w:r>
      <w:proofErr w:type="spellStart"/>
      <w:r w:rsidRPr="0016325D">
        <w:rPr>
          <w:rFonts w:ascii="Times New Roman" w:eastAsia="Times New Roman" w:hAnsi="Times New Roman" w:cs="Times New Roman"/>
          <w:sz w:val="24"/>
          <w:szCs w:val="24"/>
        </w:rPr>
        <w:t>LocationMind</w:t>
      </w:r>
      <w:proofErr w:type="spellEnd"/>
      <w:r w:rsidRPr="0016325D">
        <w:rPr>
          <w:rFonts w:ascii="Times New Roman" w:eastAsia="Times New Roman" w:hAnsi="Times New Roman" w:cs="Times New Roman"/>
          <w:sz w:val="24"/>
          <w:szCs w:val="24"/>
        </w:rPr>
        <w:t xml:space="preserve"> Inc.</w:t>
      </w:r>
    </w:p>
    <w:p w14:paraId="48D8275F" w14:textId="43FEC78E" w:rsidR="00F73EBA" w:rsidRDefault="00F73EBA">
      <w:pPr>
        <w:rPr>
          <w:rFonts w:ascii="Times New Roman" w:eastAsiaTheme="minorEastAsia" w:hAnsi="Times New Roman" w:cs="Times New Roman"/>
          <w:sz w:val="24"/>
          <w:szCs w:val="24"/>
        </w:rPr>
      </w:pPr>
    </w:p>
    <w:p w14:paraId="203A7797" w14:textId="7E0AAFFF" w:rsidR="00F13CDA" w:rsidRDefault="00F13CDA">
      <w:pPr>
        <w:rPr>
          <w:rFonts w:ascii="Times New Roman" w:eastAsiaTheme="minorEastAsia" w:hAnsi="Times New Roman" w:cs="Times New Roman"/>
          <w:sz w:val="24"/>
          <w:szCs w:val="24"/>
        </w:rPr>
      </w:pPr>
    </w:p>
    <w:p w14:paraId="7B0EC929" w14:textId="01483018" w:rsidR="00F13CDA" w:rsidRDefault="00F13CDA">
      <w:pPr>
        <w:rPr>
          <w:rFonts w:ascii="Times New Roman" w:eastAsiaTheme="minorEastAsia" w:hAnsi="Times New Roman" w:cs="Times New Roman"/>
          <w:sz w:val="24"/>
          <w:szCs w:val="24"/>
        </w:rPr>
      </w:pPr>
    </w:p>
    <w:p w14:paraId="4969C87C" w14:textId="7A3D06A0" w:rsidR="00F13CDA" w:rsidRDefault="00F13CDA">
      <w:pPr>
        <w:rPr>
          <w:rFonts w:ascii="Times New Roman" w:eastAsiaTheme="minorEastAsia" w:hAnsi="Times New Roman" w:cs="Times New Roman"/>
          <w:sz w:val="24"/>
          <w:szCs w:val="24"/>
        </w:rPr>
      </w:pPr>
    </w:p>
    <w:p w14:paraId="1B41E066" w14:textId="37E27F27" w:rsidR="001D7A57" w:rsidRDefault="00503775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Table A2: CCF of 1~20 days </w:t>
      </w:r>
      <w:r w:rsidRPr="00C67ADA">
        <w:rPr>
          <w:rFonts w:ascii="Times New Roman" w:eastAsia="Times New Roman" w:hAnsi="Times New Roman" w:cs="Times New Roman"/>
          <w:sz w:val="24"/>
          <w:szCs w:val="24"/>
        </w:rPr>
        <w:t xml:space="preserve">lags </w:t>
      </w:r>
      <w:r w:rsidR="003D24FF" w:rsidRPr="00C67ADA">
        <w:rPr>
          <w:rFonts w:ascii="Times New Roman" w:eastAsia="Times New Roman" w:hAnsi="Times New Roman" w:cs="Times New Roman"/>
          <w:sz w:val="24"/>
          <w:szCs w:val="24"/>
        </w:rPr>
        <w:t xml:space="preserve">in </w:t>
      </w:r>
      <w:r w:rsidR="00B230A4" w:rsidRPr="00C67ADA">
        <w:rPr>
          <w:rFonts w:ascii="Times New Roman" w:eastAsia="Times New Roman" w:hAnsi="Times New Roman" w:cs="Times New Roman"/>
          <w:sz w:val="24"/>
          <w:szCs w:val="24"/>
        </w:rPr>
        <w:t xml:space="preserve">Osaka </w:t>
      </w:r>
      <w:r w:rsidRPr="00C67ADA">
        <w:rPr>
          <w:rFonts w:ascii="Times New Roman" w:eastAsia="Times New Roman" w:hAnsi="Times New Roman" w:cs="Times New Roman"/>
          <w:sz w:val="24"/>
          <w:szCs w:val="24"/>
        </w:rPr>
        <w:t>for Al</w:t>
      </w:r>
      <w:r>
        <w:rPr>
          <w:rFonts w:ascii="Times New Roman" w:eastAsia="Times New Roman" w:hAnsi="Times New Roman" w:cs="Times New Roman"/>
          <w:sz w:val="24"/>
          <w:szCs w:val="24"/>
        </w:rPr>
        <w:t>l (2020/3/1~2020/12/31), 1st half (2020/3/1~2020/6/30), and 2nd half (2020/7/1~2020/12/31).</w:t>
      </w:r>
    </w:p>
    <w:p w14:paraId="56DA8B23" w14:textId="77777777" w:rsidR="00EE2679" w:rsidRPr="00EE2679" w:rsidRDefault="00EE2679">
      <w:pPr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Style w:val="a6"/>
        <w:tblW w:w="14549" w:type="dxa"/>
        <w:jc w:val="center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916"/>
        <w:gridCol w:w="650"/>
        <w:gridCol w:w="650"/>
        <w:gridCol w:w="650"/>
        <w:gridCol w:w="650"/>
        <w:gridCol w:w="649"/>
        <w:gridCol w:w="649"/>
        <w:gridCol w:w="649"/>
        <w:gridCol w:w="649"/>
        <w:gridCol w:w="649"/>
        <w:gridCol w:w="649"/>
        <w:gridCol w:w="649"/>
        <w:gridCol w:w="649"/>
        <w:gridCol w:w="649"/>
        <w:gridCol w:w="649"/>
        <w:gridCol w:w="649"/>
        <w:gridCol w:w="649"/>
        <w:gridCol w:w="649"/>
        <w:gridCol w:w="649"/>
        <w:gridCol w:w="649"/>
        <w:gridCol w:w="649"/>
        <w:gridCol w:w="649"/>
      </w:tblGrid>
      <w:tr w:rsidR="001D7A57" w14:paraId="4171E390" w14:textId="77777777">
        <w:trPr>
          <w:jc w:val="center"/>
        </w:trPr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94A6F56" w14:textId="77777777" w:rsidR="001D7A57" w:rsidRDefault="00503775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CF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79E1E9E" w14:textId="77777777" w:rsidR="001D7A57" w:rsidRDefault="00503775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8096E37" w14:textId="77777777" w:rsidR="001D7A57" w:rsidRDefault="00503775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CD5ED27" w14:textId="77777777" w:rsidR="001D7A57" w:rsidRDefault="00503775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5F7BB58" w14:textId="77777777" w:rsidR="001D7A57" w:rsidRDefault="00503775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BDB186E" w14:textId="77777777" w:rsidR="001D7A57" w:rsidRDefault="00503775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F44F85E" w14:textId="77777777" w:rsidR="001D7A57" w:rsidRDefault="00503775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3F92821" w14:textId="77777777" w:rsidR="001D7A57" w:rsidRDefault="00503775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8856F1A" w14:textId="77777777" w:rsidR="001D7A57" w:rsidRDefault="00503775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2040EAF" w14:textId="77777777" w:rsidR="001D7A57" w:rsidRDefault="00503775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0B45267" w14:textId="77777777" w:rsidR="001D7A57" w:rsidRDefault="00503775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0C9F297" w14:textId="77777777" w:rsidR="001D7A57" w:rsidRDefault="00503775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E6C5509" w14:textId="77777777" w:rsidR="001D7A57" w:rsidRDefault="00503775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D070D5E" w14:textId="77777777" w:rsidR="001D7A57" w:rsidRDefault="00503775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298937B" w14:textId="77777777" w:rsidR="001D7A57" w:rsidRDefault="00503775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25EC8B3" w14:textId="77777777" w:rsidR="001D7A57" w:rsidRDefault="00503775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9464DE6" w14:textId="77777777" w:rsidR="001D7A57" w:rsidRDefault="00503775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9274659" w14:textId="77777777" w:rsidR="001D7A57" w:rsidRDefault="00503775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2C29D58" w14:textId="77777777" w:rsidR="001D7A57" w:rsidRDefault="00503775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F1B3114" w14:textId="77777777" w:rsidR="001D7A57" w:rsidRDefault="00503775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136ACA0" w14:textId="77777777" w:rsidR="001D7A57" w:rsidRDefault="00503775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989403B" w14:textId="77777777" w:rsidR="001D7A57" w:rsidRDefault="00503775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1</w:t>
            </w:r>
          </w:p>
        </w:tc>
      </w:tr>
      <w:tr w:rsidR="001D7A57" w14:paraId="5E0198D5" w14:textId="77777777">
        <w:trPr>
          <w:jc w:val="center"/>
        </w:trPr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933D3C5" w14:textId="77777777" w:rsidR="001D7A57" w:rsidRDefault="00503775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ll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44FF8D7" w14:textId="77777777" w:rsidR="001D7A57" w:rsidRDefault="00503775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62</w:t>
            </w:r>
          </w:p>
        </w:tc>
        <w:tc>
          <w:tcPr>
            <w:tcW w:w="64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B0A4CDC" w14:textId="77777777" w:rsidR="001D7A57" w:rsidRDefault="00503775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44</w:t>
            </w:r>
          </w:p>
        </w:tc>
        <w:tc>
          <w:tcPr>
            <w:tcW w:w="64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5337E53" w14:textId="77777777" w:rsidR="001D7A57" w:rsidRDefault="00503775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49</w:t>
            </w:r>
          </w:p>
        </w:tc>
        <w:tc>
          <w:tcPr>
            <w:tcW w:w="64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381E6EF" w14:textId="77777777" w:rsidR="001D7A57" w:rsidRDefault="00503775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67</w:t>
            </w:r>
          </w:p>
        </w:tc>
        <w:tc>
          <w:tcPr>
            <w:tcW w:w="64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9851BD1" w14:textId="77777777" w:rsidR="001D7A57" w:rsidRDefault="00503775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89</w:t>
            </w:r>
          </w:p>
        </w:tc>
        <w:tc>
          <w:tcPr>
            <w:tcW w:w="64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288F539" w14:textId="77777777" w:rsidR="001D7A57" w:rsidRDefault="00503775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99</w:t>
            </w:r>
          </w:p>
        </w:tc>
        <w:tc>
          <w:tcPr>
            <w:tcW w:w="64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B344C72" w14:textId="77777777" w:rsidR="001D7A57" w:rsidRDefault="00503775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00</w:t>
            </w:r>
          </w:p>
        </w:tc>
        <w:tc>
          <w:tcPr>
            <w:tcW w:w="64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06588DC" w14:textId="77777777" w:rsidR="001D7A57" w:rsidRDefault="00503775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98</w:t>
            </w:r>
          </w:p>
        </w:tc>
        <w:tc>
          <w:tcPr>
            <w:tcW w:w="64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240126D" w14:textId="77777777" w:rsidR="001D7A57" w:rsidRDefault="00503775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17</w:t>
            </w:r>
          </w:p>
        </w:tc>
        <w:tc>
          <w:tcPr>
            <w:tcW w:w="64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F0FA369" w14:textId="77777777" w:rsidR="001D7A57" w:rsidRDefault="00503775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18</w:t>
            </w:r>
          </w:p>
        </w:tc>
        <w:tc>
          <w:tcPr>
            <w:tcW w:w="64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5FCB561" w14:textId="77777777" w:rsidR="001D7A57" w:rsidRDefault="00503775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11</w:t>
            </w:r>
          </w:p>
        </w:tc>
        <w:tc>
          <w:tcPr>
            <w:tcW w:w="64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AC739F5" w14:textId="77777777" w:rsidR="001D7A57" w:rsidRDefault="00503775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07</w:t>
            </w:r>
          </w:p>
        </w:tc>
        <w:tc>
          <w:tcPr>
            <w:tcW w:w="64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8073F2D" w14:textId="77777777" w:rsidR="001D7A57" w:rsidRDefault="00503775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91</w:t>
            </w:r>
          </w:p>
        </w:tc>
        <w:tc>
          <w:tcPr>
            <w:tcW w:w="64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90F6CA7" w14:textId="77777777" w:rsidR="001D7A57" w:rsidRDefault="00503775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69</w:t>
            </w:r>
          </w:p>
        </w:tc>
        <w:tc>
          <w:tcPr>
            <w:tcW w:w="64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FC80B33" w14:textId="77777777" w:rsidR="001D7A57" w:rsidRDefault="00503775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62</w:t>
            </w:r>
          </w:p>
        </w:tc>
        <w:tc>
          <w:tcPr>
            <w:tcW w:w="64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86276C6" w14:textId="77777777" w:rsidR="001D7A57" w:rsidRDefault="00503775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55</w:t>
            </w:r>
          </w:p>
        </w:tc>
        <w:tc>
          <w:tcPr>
            <w:tcW w:w="64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4735C33" w14:textId="77777777" w:rsidR="001D7A57" w:rsidRDefault="00503775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48</w:t>
            </w:r>
          </w:p>
        </w:tc>
        <w:tc>
          <w:tcPr>
            <w:tcW w:w="64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8A4FB4D" w14:textId="77777777" w:rsidR="001D7A57" w:rsidRDefault="00503775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50</w:t>
            </w:r>
          </w:p>
        </w:tc>
        <w:tc>
          <w:tcPr>
            <w:tcW w:w="64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C498C98" w14:textId="77777777" w:rsidR="001D7A57" w:rsidRDefault="00503775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42</w:t>
            </w:r>
          </w:p>
        </w:tc>
        <w:tc>
          <w:tcPr>
            <w:tcW w:w="64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CA371F9" w14:textId="77777777" w:rsidR="001D7A57" w:rsidRDefault="00503775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38</w:t>
            </w:r>
          </w:p>
        </w:tc>
        <w:tc>
          <w:tcPr>
            <w:tcW w:w="64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5580D43" w14:textId="77777777" w:rsidR="001D7A57" w:rsidRDefault="00503775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49</w:t>
            </w:r>
          </w:p>
        </w:tc>
      </w:tr>
      <w:tr w:rsidR="001D7A57" w14:paraId="27D27476" w14:textId="77777777">
        <w:trPr>
          <w:jc w:val="center"/>
        </w:trPr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E5106E1" w14:textId="77777777" w:rsidR="001D7A57" w:rsidRDefault="00503775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st half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581EE56" w14:textId="77777777" w:rsidR="001D7A57" w:rsidRDefault="00503775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73</w:t>
            </w:r>
          </w:p>
        </w:tc>
        <w:tc>
          <w:tcPr>
            <w:tcW w:w="64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4A111D0" w14:textId="77777777" w:rsidR="001D7A57" w:rsidRDefault="00503775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60</w:t>
            </w:r>
          </w:p>
        </w:tc>
        <w:tc>
          <w:tcPr>
            <w:tcW w:w="64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23537B9" w14:textId="77777777" w:rsidR="001D7A57" w:rsidRDefault="00503775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64</w:t>
            </w:r>
          </w:p>
        </w:tc>
        <w:tc>
          <w:tcPr>
            <w:tcW w:w="64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EA781E9" w14:textId="77777777" w:rsidR="001D7A57" w:rsidRDefault="00503775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74</w:t>
            </w:r>
          </w:p>
        </w:tc>
        <w:tc>
          <w:tcPr>
            <w:tcW w:w="64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B2F88FC" w14:textId="77777777" w:rsidR="001D7A57" w:rsidRDefault="00503775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03</w:t>
            </w:r>
          </w:p>
        </w:tc>
        <w:tc>
          <w:tcPr>
            <w:tcW w:w="64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9A6EE03" w14:textId="77777777" w:rsidR="001D7A57" w:rsidRDefault="00503775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98</w:t>
            </w:r>
          </w:p>
        </w:tc>
        <w:tc>
          <w:tcPr>
            <w:tcW w:w="64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405A0FC" w14:textId="77777777" w:rsidR="001D7A57" w:rsidRDefault="00503775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79</w:t>
            </w:r>
          </w:p>
        </w:tc>
        <w:tc>
          <w:tcPr>
            <w:tcW w:w="64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6FDD0B8" w14:textId="77777777" w:rsidR="001D7A57" w:rsidRDefault="00503775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68</w:t>
            </w:r>
          </w:p>
        </w:tc>
        <w:tc>
          <w:tcPr>
            <w:tcW w:w="64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23CEF46" w14:textId="77777777" w:rsidR="001D7A57" w:rsidRDefault="00503775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79</w:t>
            </w:r>
          </w:p>
        </w:tc>
        <w:tc>
          <w:tcPr>
            <w:tcW w:w="64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6B40E65" w14:textId="77777777" w:rsidR="001D7A57" w:rsidRDefault="00503775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67</w:t>
            </w:r>
          </w:p>
        </w:tc>
        <w:tc>
          <w:tcPr>
            <w:tcW w:w="64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4991ADA" w14:textId="77777777" w:rsidR="001D7A57" w:rsidRDefault="00503775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56</w:t>
            </w:r>
          </w:p>
        </w:tc>
        <w:tc>
          <w:tcPr>
            <w:tcW w:w="64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0A7CEBA" w14:textId="77777777" w:rsidR="001D7A57" w:rsidRDefault="00503775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42</w:t>
            </w:r>
          </w:p>
        </w:tc>
        <w:tc>
          <w:tcPr>
            <w:tcW w:w="64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0B26B85" w14:textId="77777777" w:rsidR="001D7A57" w:rsidRDefault="00503775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31</w:t>
            </w:r>
          </w:p>
        </w:tc>
        <w:tc>
          <w:tcPr>
            <w:tcW w:w="64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7D39EC4" w14:textId="77777777" w:rsidR="001D7A57" w:rsidRDefault="00503775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14</w:t>
            </w:r>
          </w:p>
        </w:tc>
        <w:tc>
          <w:tcPr>
            <w:tcW w:w="64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C7E9527" w14:textId="77777777" w:rsidR="001D7A57" w:rsidRDefault="00503775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92</w:t>
            </w:r>
          </w:p>
        </w:tc>
        <w:tc>
          <w:tcPr>
            <w:tcW w:w="64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F2CCBBE" w14:textId="77777777" w:rsidR="001D7A57" w:rsidRDefault="00503775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69</w:t>
            </w:r>
          </w:p>
        </w:tc>
        <w:tc>
          <w:tcPr>
            <w:tcW w:w="64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490F1F1" w14:textId="77777777" w:rsidR="001D7A57" w:rsidRDefault="00503775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68</w:t>
            </w:r>
          </w:p>
        </w:tc>
        <w:tc>
          <w:tcPr>
            <w:tcW w:w="64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79E940E" w14:textId="77777777" w:rsidR="001D7A57" w:rsidRDefault="00503775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66</w:t>
            </w:r>
          </w:p>
        </w:tc>
        <w:tc>
          <w:tcPr>
            <w:tcW w:w="64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9A286F8" w14:textId="77777777" w:rsidR="001D7A57" w:rsidRDefault="00503775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59</w:t>
            </w:r>
          </w:p>
        </w:tc>
        <w:tc>
          <w:tcPr>
            <w:tcW w:w="64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B20C68A" w14:textId="77777777" w:rsidR="001D7A57" w:rsidRDefault="00503775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53</w:t>
            </w:r>
          </w:p>
        </w:tc>
        <w:tc>
          <w:tcPr>
            <w:tcW w:w="64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36D6BEE" w14:textId="77777777" w:rsidR="001D7A57" w:rsidRDefault="00503775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59</w:t>
            </w:r>
          </w:p>
        </w:tc>
      </w:tr>
      <w:tr w:rsidR="001D7A57" w14:paraId="16F33871" w14:textId="77777777">
        <w:trPr>
          <w:jc w:val="center"/>
        </w:trPr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FCA9507" w14:textId="77777777" w:rsidR="001D7A57" w:rsidRDefault="00503775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nd half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9C4164B" w14:textId="77777777" w:rsidR="001D7A57" w:rsidRDefault="00503775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7</w:t>
            </w:r>
          </w:p>
        </w:tc>
        <w:tc>
          <w:tcPr>
            <w:tcW w:w="64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2981289" w14:textId="77777777" w:rsidR="001D7A57" w:rsidRDefault="00503775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42</w:t>
            </w:r>
          </w:p>
        </w:tc>
        <w:tc>
          <w:tcPr>
            <w:tcW w:w="64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F0C030F" w14:textId="77777777" w:rsidR="001D7A57" w:rsidRDefault="00503775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44</w:t>
            </w:r>
          </w:p>
        </w:tc>
        <w:tc>
          <w:tcPr>
            <w:tcW w:w="64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ADE48DE" w14:textId="77777777" w:rsidR="001D7A57" w:rsidRDefault="00503775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18</w:t>
            </w:r>
          </w:p>
        </w:tc>
        <w:tc>
          <w:tcPr>
            <w:tcW w:w="64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C9E2E37" w14:textId="77777777" w:rsidR="001D7A57" w:rsidRDefault="00503775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21</w:t>
            </w:r>
          </w:p>
        </w:tc>
        <w:tc>
          <w:tcPr>
            <w:tcW w:w="64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B5FA4FC" w14:textId="77777777" w:rsidR="001D7A57" w:rsidRDefault="00503775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20</w:t>
            </w:r>
          </w:p>
        </w:tc>
        <w:tc>
          <w:tcPr>
            <w:tcW w:w="64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F492972" w14:textId="77777777" w:rsidR="001D7A57" w:rsidRDefault="00503775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52</w:t>
            </w:r>
          </w:p>
        </w:tc>
        <w:tc>
          <w:tcPr>
            <w:tcW w:w="64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4C7C259" w14:textId="77777777" w:rsidR="001D7A57" w:rsidRDefault="00503775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53</w:t>
            </w:r>
          </w:p>
        </w:tc>
        <w:tc>
          <w:tcPr>
            <w:tcW w:w="64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E779231" w14:textId="77777777" w:rsidR="001D7A57" w:rsidRDefault="00503775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00</w:t>
            </w:r>
          </w:p>
        </w:tc>
        <w:tc>
          <w:tcPr>
            <w:tcW w:w="64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C30550A" w14:textId="77777777" w:rsidR="001D7A57" w:rsidRDefault="00503775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16</w:t>
            </w:r>
          </w:p>
        </w:tc>
        <w:tc>
          <w:tcPr>
            <w:tcW w:w="64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53B488E" w14:textId="77777777" w:rsidR="001D7A57" w:rsidRDefault="00503775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29</w:t>
            </w:r>
          </w:p>
        </w:tc>
        <w:tc>
          <w:tcPr>
            <w:tcW w:w="64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E5B6D50" w14:textId="77777777" w:rsidR="001D7A57" w:rsidRDefault="00503775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55</w:t>
            </w:r>
          </w:p>
        </w:tc>
        <w:tc>
          <w:tcPr>
            <w:tcW w:w="64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47D8E7A" w14:textId="77777777" w:rsidR="001D7A57" w:rsidRDefault="00503775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22</w:t>
            </w:r>
          </w:p>
        </w:tc>
        <w:tc>
          <w:tcPr>
            <w:tcW w:w="64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FCF8DE7" w14:textId="77777777" w:rsidR="001D7A57" w:rsidRDefault="00503775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83</w:t>
            </w:r>
          </w:p>
        </w:tc>
        <w:tc>
          <w:tcPr>
            <w:tcW w:w="64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8839782" w14:textId="77777777" w:rsidR="001D7A57" w:rsidRDefault="00503775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14</w:t>
            </w:r>
          </w:p>
        </w:tc>
        <w:tc>
          <w:tcPr>
            <w:tcW w:w="64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B581FBA" w14:textId="77777777" w:rsidR="001D7A57" w:rsidRDefault="00503775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16</w:t>
            </w:r>
          </w:p>
        </w:tc>
        <w:tc>
          <w:tcPr>
            <w:tcW w:w="64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EC62A0A" w14:textId="77777777" w:rsidR="001D7A57" w:rsidRDefault="00503775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00</w:t>
            </w:r>
          </w:p>
        </w:tc>
        <w:tc>
          <w:tcPr>
            <w:tcW w:w="64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347AB0F" w14:textId="77777777" w:rsidR="001D7A57" w:rsidRDefault="00503775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15</w:t>
            </w:r>
          </w:p>
        </w:tc>
        <w:tc>
          <w:tcPr>
            <w:tcW w:w="64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F7A27CE" w14:textId="77777777" w:rsidR="001D7A57" w:rsidRDefault="00503775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01</w:t>
            </w:r>
          </w:p>
        </w:tc>
        <w:tc>
          <w:tcPr>
            <w:tcW w:w="64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C55DD02" w14:textId="77777777" w:rsidR="001D7A57" w:rsidRDefault="00503775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21</w:t>
            </w:r>
          </w:p>
        </w:tc>
        <w:tc>
          <w:tcPr>
            <w:tcW w:w="64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50C6108" w14:textId="77777777" w:rsidR="001D7A57" w:rsidRDefault="00503775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41</w:t>
            </w:r>
          </w:p>
        </w:tc>
      </w:tr>
    </w:tbl>
    <w:p w14:paraId="0BC8F3F0" w14:textId="77777777" w:rsidR="001D7A57" w:rsidRDefault="00503775">
      <w:pPr>
        <w:rPr>
          <w:rFonts w:ascii="Times New Roman" w:eastAsia="Times New Roman" w:hAnsi="Times New Roman" w:cs="Times New Roman"/>
          <w:sz w:val="24"/>
          <w:szCs w:val="24"/>
        </w:rPr>
      </w:pPr>
      <w:r>
        <w:br w:type="page"/>
      </w:r>
    </w:p>
    <w:p w14:paraId="3742EA19" w14:textId="77777777" w:rsidR="001D7A57" w:rsidRDefault="00503775">
      <w:pPr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Inter human mobility Osaka</w:t>
      </w:r>
    </w:p>
    <w:p w14:paraId="1D1B857E" w14:textId="7D1B9A5F" w:rsidR="001D7A57" w:rsidRDefault="001D7A57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70C1327A" w14:textId="77777777" w:rsidR="00AA32EC" w:rsidRDefault="00AA32EC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12666964" w14:textId="62609103" w:rsidR="00AA32EC" w:rsidRDefault="00AA32EC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0" distB="0" distL="0" distR="0" wp14:anchorId="01966AF7" wp14:editId="2EB49FBB">
            <wp:extent cx="8559800" cy="3377565"/>
            <wp:effectExtent l="0" t="0" r="0" b="0"/>
            <wp:docPr id="11" name="図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559800" cy="33775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9B02D71" w14:textId="77777777" w:rsidR="00AA32EC" w:rsidRDefault="00AA32EC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60AFFFCA" w14:textId="77777777" w:rsidR="00AA32EC" w:rsidRDefault="00AA32EC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43DD0665" w14:textId="46081D20" w:rsidR="001D7A57" w:rsidRDefault="00503775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Figure A3: Plot of inter-human-mobility and infectious growth acceleration 2020/3/1~2020/12/12 in</w:t>
      </w:r>
      <w:r w:rsidR="00864F18" w:rsidRPr="00864F18">
        <w:rPr>
          <w:rFonts w:ascii="Times New Roman" w:eastAsia="Times New Roman" w:hAnsi="Times New Roman" w:cs="Times New Roman"/>
          <w:color w:val="FF0000"/>
          <w:sz w:val="24"/>
          <w:szCs w:val="24"/>
        </w:rPr>
        <w:t xml:space="preserve"> </w:t>
      </w:r>
      <w:proofErr w:type="gramStart"/>
      <w:r w:rsidR="00864F18" w:rsidRPr="00864F18">
        <w:rPr>
          <w:rFonts w:ascii="Times New Roman" w:eastAsia="Times New Roman" w:hAnsi="Times New Roman" w:cs="Times New Roman"/>
          <w:color w:val="FF0000"/>
          <w:sz w:val="24"/>
          <w:szCs w:val="24"/>
        </w:rPr>
        <w:t>Osaka</w:t>
      </w:r>
      <w:r>
        <w:rPr>
          <w:rFonts w:ascii="Times New Roman" w:eastAsia="Times New Roman" w:hAnsi="Times New Roman" w:cs="Times New Roman"/>
          <w:sz w:val="24"/>
          <w:szCs w:val="24"/>
        </w:rPr>
        <w:t>, and</w:t>
      </w:r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 xml:space="preserve"> means of each period given by change point detection.</w:t>
      </w:r>
    </w:p>
    <w:p w14:paraId="52A8C5AE" w14:textId="77777777" w:rsidR="00F73EBA" w:rsidRDefault="00F73EBA" w:rsidP="00F73EBA">
      <w:pPr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16325D">
        <w:rPr>
          <w:rFonts w:ascii="Times New Roman" w:eastAsia="Times New Roman" w:hAnsi="Times New Roman" w:cs="Times New Roman"/>
          <w:sz w:val="24"/>
          <w:szCs w:val="24"/>
        </w:rPr>
        <w:t>LocationMind</w:t>
      </w:r>
      <w:proofErr w:type="spellEnd"/>
      <w:r w:rsidRPr="0016325D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16325D">
        <w:rPr>
          <w:rFonts w:ascii="Times New Roman" w:eastAsia="Times New Roman" w:hAnsi="Times New Roman" w:cs="Times New Roman"/>
          <w:sz w:val="24"/>
          <w:szCs w:val="24"/>
        </w:rPr>
        <w:t>xPop</w:t>
      </w:r>
      <w:proofErr w:type="spellEnd"/>
      <w:r w:rsidRPr="0016325D">
        <w:rPr>
          <w:rFonts w:ascii="Times New Roman" w:eastAsia="Times New Roman" w:hAnsi="Times New Roman" w:cs="Times New Roman"/>
          <w:sz w:val="24"/>
          <w:szCs w:val="24"/>
        </w:rPr>
        <w:t xml:space="preserve"> © </w:t>
      </w:r>
      <w:proofErr w:type="spellStart"/>
      <w:r w:rsidRPr="0016325D">
        <w:rPr>
          <w:rFonts w:ascii="Times New Roman" w:eastAsia="Times New Roman" w:hAnsi="Times New Roman" w:cs="Times New Roman"/>
          <w:sz w:val="24"/>
          <w:szCs w:val="24"/>
        </w:rPr>
        <w:t>LocationMind</w:t>
      </w:r>
      <w:proofErr w:type="spellEnd"/>
      <w:r w:rsidRPr="0016325D">
        <w:rPr>
          <w:rFonts w:ascii="Times New Roman" w:eastAsia="Times New Roman" w:hAnsi="Times New Roman" w:cs="Times New Roman"/>
          <w:sz w:val="24"/>
          <w:szCs w:val="24"/>
        </w:rPr>
        <w:t xml:space="preserve"> Inc.</w:t>
      </w:r>
    </w:p>
    <w:p w14:paraId="5F3D6DC3" w14:textId="2DA81641" w:rsidR="00F73EBA" w:rsidRDefault="00F73EBA">
      <w:pPr>
        <w:rPr>
          <w:rFonts w:ascii="Times New Roman" w:eastAsiaTheme="minorEastAsia" w:hAnsi="Times New Roman" w:cs="Times New Roman"/>
          <w:sz w:val="24"/>
          <w:szCs w:val="24"/>
        </w:rPr>
      </w:pPr>
    </w:p>
    <w:p w14:paraId="246A8040" w14:textId="24C6D96A" w:rsidR="00AA32EC" w:rsidRDefault="00AA32EC">
      <w:pPr>
        <w:rPr>
          <w:rFonts w:ascii="Times New Roman" w:eastAsiaTheme="minorEastAsia" w:hAnsi="Times New Roman" w:cs="Times New Roman"/>
          <w:sz w:val="24"/>
          <w:szCs w:val="24"/>
        </w:rPr>
      </w:pPr>
    </w:p>
    <w:p w14:paraId="7B8F79E4" w14:textId="4A441D7C" w:rsidR="00AA32EC" w:rsidRDefault="00AA32EC">
      <w:pPr>
        <w:rPr>
          <w:rFonts w:ascii="Times New Roman" w:eastAsiaTheme="minorEastAsia" w:hAnsi="Times New Roman" w:cs="Times New Roman"/>
          <w:sz w:val="24"/>
          <w:szCs w:val="24"/>
        </w:rPr>
      </w:pPr>
    </w:p>
    <w:p w14:paraId="322BE90D" w14:textId="59986ABE" w:rsidR="00AA32EC" w:rsidRDefault="00AA32EC">
      <w:pPr>
        <w:rPr>
          <w:rFonts w:ascii="Times New Roman" w:eastAsiaTheme="minorEastAsia" w:hAnsi="Times New Roman" w:cs="Times New Roman"/>
          <w:sz w:val="24"/>
          <w:szCs w:val="24"/>
        </w:rPr>
      </w:pPr>
    </w:p>
    <w:p w14:paraId="0A020839" w14:textId="77777777" w:rsidR="001D7A57" w:rsidRDefault="001D7A57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0B0221D7" w14:textId="39130F82" w:rsidR="001D7A57" w:rsidRDefault="00503775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Table A3: CCF of 1~20 days </w:t>
      </w:r>
      <w:r w:rsidRPr="00C67ADA">
        <w:rPr>
          <w:rFonts w:ascii="Times New Roman" w:eastAsia="Times New Roman" w:hAnsi="Times New Roman" w:cs="Times New Roman"/>
          <w:sz w:val="24"/>
          <w:szCs w:val="24"/>
        </w:rPr>
        <w:t xml:space="preserve">lags </w:t>
      </w:r>
      <w:r w:rsidR="00B230A4" w:rsidRPr="00C67ADA">
        <w:rPr>
          <w:rFonts w:ascii="Times New Roman" w:eastAsia="Times New Roman" w:hAnsi="Times New Roman" w:cs="Times New Roman"/>
          <w:sz w:val="24"/>
          <w:szCs w:val="24"/>
        </w:rPr>
        <w:t xml:space="preserve">in Osaka </w:t>
      </w:r>
      <w:r w:rsidRPr="00C67ADA">
        <w:rPr>
          <w:rFonts w:ascii="Times New Roman" w:eastAsia="Times New Roman" w:hAnsi="Times New Roman" w:cs="Times New Roman"/>
          <w:sz w:val="24"/>
          <w:szCs w:val="24"/>
        </w:rPr>
        <w:t>for A</w:t>
      </w:r>
      <w:r>
        <w:rPr>
          <w:rFonts w:ascii="Times New Roman" w:eastAsia="Times New Roman" w:hAnsi="Times New Roman" w:cs="Times New Roman"/>
          <w:sz w:val="24"/>
          <w:szCs w:val="24"/>
        </w:rPr>
        <w:t>ll (2020/3/1~2020/12/31), 1st half (2020/3/1~2020/6/30), and 2nd half (2020/7/1~2020/12/31).</w:t>
      </w:r>
    </w:p>
    <w:p w14:paraId="476AD141" w14:textId="77777777" w:rsidR="00AA32EC" w:rsidRPr="00AA32EC" w:rsidRDefault="00AA32EC">
      <w:pPr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Style w:val="a7"/>
        <w:tblW w:w="14549" w:type="dxa"/>
        <w:jc w:val="center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916"/>
        <w:gridCol w:w="650"/>
        <w:gridCol w:w="650"/>
        <w:gridCol w:w="650"/>
        <w:gridCol w:w="650"/>
        <w:gridCol w:w="649"/>
        <w:gridCol w:w="649"/>
        <w:gridCol w:w="649"/>
        <w:gridCol w:w="649"/>
        <w:gridCol w:w="649"/>
        <w:gridCol w:w="649"/>
        <w:gridCol w:w="649"/>
        <w:gridCol w:w="649"/>
        <w:gridCol w:w="649"/>
        <w:gridCol w:w="649"/>
        <w:gridCol w:w="649"/>
        <w:gridCol w:w="649"/>
        <w:gridCol w:w="649"/>
        <w:gridCol w:w="649"/>
        <w:gridCol w:w="649"/>
        <w:gridCol w:w="649"/>
        <w:gridCol w:w="649"/>
      </w:tblGrid>
      <w:tr w:rsidR="001D7A57" w14:paraId="2BD6A3EE" w14:textId="77777777">
        <w:trPr>
          <w:jc w:val="center"/>
        </w:trPr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BD8F23F" w14:textId="77777777" w:rsidR="001D7A57" w:rsidRDefault="00503775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CF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CD23D1D" w14:textId="77777777" w:rsidR="001D7A57" w:rsidRDefault="00503775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87F86D6" w14:textId="77777777" w:rsidR="001D7A57" w:rsidRDefault="00503775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F64789D" w14:textId="77777777" w:rsidR="001D7A57" w:rsidRDefault="00503775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C73F3B5" w14:textId="77777777" w:rsidR="001D7A57" w:rsidRDefault="00503775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75923F8" w14:textId="77777777" w:rsidR="001D7A57" w:rsidRDefault="00503775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1C5CA4C" w14:textId="77777777" w:rsidR="001D7A57" w:rsidRDefault="00503775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BEE79FB" w14:textId="77777777" w:rsidR="001D7A57" w:rsidRDefault="00503775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6CA911D" w14:textId="77777777" w:rsidR="001D7A57" w:rsidRDefault="00503775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42DD3FD" w14:textId="77777777" w:rsidR="001D7A57" w:rsidRDefault="00503775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D2A4B34" w14:textId="77777777" w:rsidR="001D7A57" w:rsidRDefault="00503775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A93EFDF" w14:textId="77777777" w:rsidR="001D7A57" w:rsidRDefault="00503775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865F9A8" w14:textId="77777777" w:rsidR="001D7A57" w:rsidRDefault="00503775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B276BFC" w14:textId="77777777" w:rsidR="001D7A57" w:rsidRDefault="00503775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2668719" w14:textId="77777777" w:rsidR="001D7A57" w:rsidRDefault="00503775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259C124" w14:textId="77777777" w:rsidR="001D7A57" w:rsidRDefault="00503775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853740C" w14:textId="77777777" w:rsidR="001D7A57" w:rsidRDefault="00503775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497AE67" w14:textId="77777777" w:rsidR="001D7A57" w:rsidRDefault="00503775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A0A682D" w14:textId="77777777" w:rsidR="001D7A57" w:rsidRDefault="00503775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C4B807B" w14:textId="77777777" w:rsidR="001D7A57" w:rsidRDefault="00503775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78CCB5E" w14:textId="77777777" w:rsidR="001D7A57" w:rsidRDefault="00503775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F62C971" w14:textId="77777777" w:rsidR="001D7A57" w:rsidRDefault="00503775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1</w:t>
            </w:r>
          </w:p>
        </w:tc>
      </w:tr>
      <w:tr w:rsidR="001D7A57" w14:paraId="11148439" w14:textId="77777777">
        <w:trPr>
          <w:jc w:val="center"/>
        </w:trPr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45BBDEC" w14:textId="77777777" w:rsidR="001D7A57" w:rsidRDefault="00503775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ll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E91E61F" w14:textId="77777777" w:rsidR="001D7A57" w:rsidRDefault="00503775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98</w:t>
            </w:r>
          </w:p>
        </w:tc>
        <w:tc>
          <w:tcPr>
            <w:tcW w:w="64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E35EF81" w14:textId="77777777" w:rsidR="001D7A57" w:rsidRDefault="00503775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82</w:t>
            </w:r>
          </w:p>
        </w:tc>
        <w:tc>
          <w:tcPr>
            <w:tcW w:w="64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6320333" w14:textId="77777777" w:rsidR="001D7A57" w:rsidRDefault="00503775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83</w:t>
            </w:r>
          </w:p>
        </w:tc>
        <w:tc>
          <w:tcPr>
            <w:tcW w:w="64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7B1A57A" w14:textId="77777777" w:rsidR="001D7A57" w:rsidRDefault="00503775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93</w:t>
            </w:r>
          </w:p>
        </w:tc>
        <w:tc>
          <w:tcPr>
            <w:tcW w:w="64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5260D03" w14:textId="77777777" w:rsidR="001D7A57" w:rsidRDefault="00503775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19</w:t>
            </w:r>
          </w:p>
        </w:tc>
        <w:tc>
          <w:tcPr>
            <w:tcW w:w="64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FCE282B" w14:textId="77777777" w:rsidR="001D7A57" w:rsidRDefault="00503775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21</w:t>
            </w:r>
          </w:p>
        </w:tc>
        <w:tc>
          <w:tcPr>
            <w:tcW w:w="64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2E7F208" w14:textId="77777777" w:rsidR="001D7A57" w:rsidRDefault="00503775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19</w:t>
            </w:r>
          </w:p>
        </w:tc>
        <w:tc>
          <w:tcPr>
            <w:tcW w:w="64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73CF2DA" w14:textId="77777777" w:rsidR="001D7A57" w:rsidRDefault="00503775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12</w:t>
            </w:r>
          </w:p>
        </w:tc>
        <w:tc>
          <w:tcPr>
            <w:tcW w:w="64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83D55C9" w14:textId="77777777" w:rsidR="001D7A57" w:rsidRDefault="00503775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28</w:t>
            </w:r>
          </w:p>
        </w:tc>
        <w:tc>
          <w:tcPr>
            <w:tcW w:w="64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410C987" w14:textId="77777777" w:rsidR="001D7A57" w:rsidRDefault="00503775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25</w:t>
            </w:r>
          </w:p>
        </w:tc>
        <w:tc>
          <w:tcPr>
            <w:tcW w:w="64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30FFACA" w14:textId="77777777" w:rsidR="001D7A57" w:rsidRDefault="00503775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14</w:t>
            </w:r>
          </w:p>
        </w:tc>
        <w:tc>
          <w:tcPr>
            <w:tcW w:w="64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714DA73" w14:textId="77777777" w:rsidR="001D7A57" w:rsidRDefault="00503775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96</w:t>
            </w:r>
          </w:p>
        </w:tc>
        <w:tc>
          <w:tcPr>
            <w:tcW w:w="64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60D10B2" w14:textId="77777777" w:rsidR="001D7A57" w:rsidRDefault="00503775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84</w:t>
            </w:r>
          </w:p>
        </w:tc>
        <w:tc>
          <w:tcPr>
            <w:tcW w:w="64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E4648DD" w14:textId="77777777" w:rsidR="001D7A57" w:rsidRDefault="00503775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66</w:t>
            </w:r>
          </w:p>
        </w:tc>
        <w:tc>
          <w:tcPr>
            <w:tcW w:w="64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9663C12" w14:textId="77777777" w:rsidR="001D7A57" w:rsidRDefault="00503775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61</w:t>
            </w:r>
          </w:p>
        </w:tc>
        <w:tc>
          <w:tcPr>
            <w:tcW w:w="64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21B6D10" w14:textId="77777777" w:rsidR="001D7A57" w:rsidRDefault="00503775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50</w:t>
            </w:r>
          </w:p>
        </w:tc>
        <w:tc>
          <w:tcPr>
            <w:tcW w:w="64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133AF37" w14:textId="77777777" w:rsidR="001D7A57" w:rsidRDefault="00503775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48</w:t>
            </w:r>
          </w:p>
        </w:tc>
        <w:tc>
          <w:tcPr>
            <w:tcW w:w="64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6D5B7DB" w14:textId="77777777" w:rsidR="001D7A57" w:rsidRDefault="00503775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46</w:t>
            </w:r>
          </w:p>
        </w:tc>
        <w:tc>
          <w:tcPr>
            <w:tcW w:w="64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FFB3574" w14:textId="77777777" w:rsidR="001D7A57" w:rsidRDefault="00503775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38</w:t>
            </w:r>
          </w:p>
        </w:tc>
        <w:tc>
          <w:tcPr>
            <w:tcW w:w="64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33EAEBB" w14:textId="77777777" w:rsidR="001D7A57" w:rsidRDefault="00503775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29</w:t>
            </w:r>
          </w:p>
        </w:tc>
        <w:tc>
          <w:tcPr>
            <w:tcW w:w="64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6C2250E" w14:textId="77777777" w:rsidR="001D7A57" w:rsidRDefault="00503775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27</w:t>
            </w:r>
          </w:p>
        </w:tc>
      </w:tr>
      <w:tr w:rsidR="001D7A57" w14:paraId="6D4429E3" w14:textId="77777777">
        <w:trPr>
          <w:jc w:val="center"/>
        </w:trPr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B21352E" w14:textId="77777777" w:rsidR="001D7A57" w:rsidRDefault="00503775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st half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4020193" w14:textId="77777777" w:rsidR="001D7A57" w:rsidRDefault="00503775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92</w:t>
            </w:r>
          </w:p>
        </w:tc>
        <w:tc>
          <w:tcPr>
            <w:tcW w:w="64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C033266" w14:textId="77777777" w:rsidR="001D7A57" w:rsidRDefault="00503775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78</w:t>
            </w:r>
          </w:p>
        </w:tc>
        <w:tc>
          <w:tcPr>
            <w:tcW w:w="64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1B176A2" w14:textId="77777777" w:rsidR="001D7A57" w:rsidRDefault="00503775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83</w:t>
            </w:r>
          </w:p>
        </w:tc>
        <w:tc>
          <w:tcPr>
            <w:tcW w:w="64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020D6D4" w14:textId="77777777" w:rsidR="001D7A57" w:rsidRDefault="00503775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84</w:t>
            </w:r>
          </w:p>
        </w:tc>
        <w:tc>
          <w:tcPr>
            <w:tcW w:w="64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6DE62C5" w14:textId="77777777" w:rsidR="001D7A57" w:rsidRDefault="00503775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12</w:t>
            </w:r>
          </w:p>
        </w:tc>
        <w:tc>
          <w:tcPr>
            <w:tcW w:w="64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C802503" w14:textId="77777777" w:rsidR="001D7A57" w:rsidRDefault="00503775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507</w:t>
            </w:r>
          </w:p>
        </w:tc>
        <w:tc>
          <w:tcPr>
            <w:tcW w:w="64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B18D142" w14:textId="77777777" w:rsidR="001D7A57" w:rsidRDefault="00503775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92</w:t>
            </w:r>
          </w:p>
        </w:tc>
        <w:tc>
          <w:tcPr>
            <w:tcW w:w="64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220C3C5" w14:textId="77777777" w:rsidR="001D7A57" w:rsidRDefault="00503775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74</w:t>
            </w:r>
          </w:p>
        </w:tc>
        <w:tc>
          <w:tcPr>
            <w:tcW w:w="64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E031A89" w14:textId="77777777" w:rsidR="001D7A57" w:rsidRDefault="00503775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89</w:t>
            </w:r>
          </w:p>
        </w:tc>
        <w:tc>
          <w:tcPr>
            <w:tcW w:w="64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81DB590" w14:textId="77777777" w:rsidR="001D7A57" w:rsidRDefault="00503775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69</w:t>
            </w:r>
          </w:p>
        </w:tc>
        <w:tc>
          <w:tcPr>
            <w:tcW w:w="64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6CB2D34" w14:textId="77777777" w:rsidR="001D7A57" w:rsidRDefault="00503775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57</w:t>
            </w:r>
          </w:p>
        </w:tc>
        <w:tc>
          <w:tcPr>
            <w:tcW w:w="64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B920034" w14:textId="77777777" w:rsidR="001D7A57" w:rsidRDefault="00503775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29</w:t>
            </w:r>
          </w:p>
        </w:tc>
        <w:tc>
          <w:tcPr>
            <w:tcW w:w="64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B1E9C57" w14:textId="77777777" w:rsidR="001D7A57" w:rsidRDefault="00503775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17</w:t>
            </w:r>
          </w:p>
        </w:tc>
        <w:tc>
          <w:tcPr>
            <w:tcW w:w="64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0607A18" w14:textId="77777777" w:rsidR="001D7A57" w:rsidRDefault="00503775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01</w:t>
            </w:r>
          </w:p>
        </w:tc>
        <w:tc>
          <w:tcPr>
            <w:tcW w:w="64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0389EF2" w14:textId="77777777" w:rsidR="001D7A57" w:rsidRDefault="00503775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97</w:t>
            </w:r>
          </w:p>
        </w:tc>
        <w:tc>
          <w:tcPr>
            <w:tcW w:w="64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736748B" w14:textId="77777777" w:rsidR="001D7A57" w:rsidRDefault="00503775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81</w:t>
            </w:r>
          </w:p>
        </w:tc>
        <w:tc>
          <w:tcPr>
            <w:tcW w:w="64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F21DD68" w14:textId="77777777" w:rsidR="001D7A57" w:rsidRDefault="00503775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85</w:t>
            </w:r>
          </w:p>
        </w:tc>
        <w:tc>
          <w:tcPr>
            <w:tcW w:w="64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137B3D3" w14:textId="77777777" w:rsidR="001D7A57" w:rsidRDefault="00503775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83</w:t>
            </w:r>
          </w:p>
        </w:tc>
        <w:tc>
          <w:tcPr>
            <w:tcW w:w="64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0FA85B7" w14:textId="77777777" w:rsidR="001D7A57" w:rsidRDefault="00503775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75</w:t>
            </w:r>
          </w:p>
        </w:tc>
        <w:tc>
          <w:tcPr>
            <w:tcW w:w="64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5E86BB5" w14:textId="77777777" w:rsidR="001D7A57" w:rsidRDefault="00503775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62</w:t>
            </w:r>
          </w:p>
        </w:tc>
        <w:tc>
          <w:tcPr>
            <w:tcW w:w="64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07901BA" w14:textId="77777777" w:rsidR="001D7A57" w:rsidRDefault="00503775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61</w:t>
            </w:r>
          </w:p>
        </w:tc>
      </w:tr>
      <w:tr w:rsidR="001D7A57" w14:paraId="5BFE186F" w14:textId="77777777">
        <w:trPr>
          <w:jc w:val="center"/>
        </w:trPr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B07EA44" w14:textId="77777777" w:rsidR="001D7A57" w:rsidRDefault="00503775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nd half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9B315D6" w14:textId="77777777" w:rsidR="001D7A57" w:rsidRDefault="00503775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79</w:t>
            </w:r>
          </w:p>
        </w:tc>
        <w:tc>
          <w:tcPr>
            <w:tcW w:w="64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6597235" w14:textId="77777777" w:rsidR="001D7A57" w:rsidRDefault="00503775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31</w:t>
            </w:r>
          </w:p>
        </w:tc>
        <w:tc>
          <w:tcPr>
            <w:tcW w:w="64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07F2F53" w14:textId="77777777" w:rsidR="001D7A57" w:rsidRDefault="00503775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64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A475559" w14:textId="77777777" w:rsidR="001D7A57" w:rsidRDefault="00503775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19</w:t>
            </w:r>
          </w:p>
        </w:tc>
        <w:tc>
          <w:tcPr>
            <w:tcW w:w="64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DA21B23" w14:textId="77777777" w:rsidR="001D7A57" w:rsidRDefault="00503775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40</w:t>
            </w:r>
          </w:p>
        </w:tc>
        <w:tc>
          <w:tcPr>
            <w:tcW w:w="64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EF7E574" w14:textId="77777777" w:rsidR="001D7A57" w:rsidRDefault="00503775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58</w:t>
            </w:r>
          </w:p>
        </w:tc>
        <w:tc>
          <w:tcPr>
            <w:tcW w:w="64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72A87E0" w14:textId="77777777" w:rsidR="001D7A57" w:rsidRDefault="00503775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78</w:t>
            </w:r>
          </w:p>
        </w:tc>
        <w:tc>
          <w:tcPr>
            <w:tcW w:w="64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5AB9C6D" w14:textId="77777777" w:rsidR="001D7A57" w:rsidRDefault="00503775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85</w:t>
            </w:r>
          </w:p>
        </w:tc>
        <w:tc>
          <w:tcPr>
            <w:tcW w:w="64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39CEBB3" w14:textId="77777777" w:rsidR="001D7A57" w:rsidRDefault="00503775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26</w:t>
            </w:r>
          </w:p>
        </w:tc>
        <w:tc>
          <w:tcPr>
            <w:tcW w:w="64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60AED4C" w14:textId="77777777" w:rsidR="001D7A57" w:rsidRDefault="00503775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63</w:t>
            </w:r>
          </w:p>
        </w:tc>
        <w:tc>
          <w:tcPr>
            <w:tcW w:w="64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C3E4A15" w14:textId="77777777" w:rsidR="001D7A57" w:rsidRDefault="00503775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64</w:t>
            </w:r>
          </w:p>
        </w:tc>
        <w:tc>
          <w:tcPr>
            <w:tcW w:w="64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CAD00C9" w14:textId="77777777" w:rsidR="001D7A57" w:rsidRDefault="00503775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68</w:t>
            </w:r>
          </w:p>
        </w:tc>
        <w:tc>
          <w:tcPr>
            <w:tcW w:w="64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4041434" w14:textId="77777777" w:rsidR="001D7A57" w:rsidRDefault="00503775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73</w:t>
            </w:r>
          </w:p>
        </w:tc>
        <w:tc>
          <w:tcPr>
            <w:tcW w:w="64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B881263" w14:textId="77777777" w:rsidR="001D7A57" w:rsidRDefault="00503775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57</w:t>
            </w:r>
          </w:p>
        </w:tc>
        <w:tc>
          <w:tcPr>
            <w:tcW w:w="64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E3657C7" w14:textId="77777777" w:rsidR="001D7A57" w:rsidRDefault="00503775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65</w:t>
            </w:r>
          </w:p>
        </w:tc>
        <w:tc>
          <w:tcPr>
            <w:tcW w:w="64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5D231C7" w14:textId="77777777" w:rsidR="001D7A57" w:rsidRDefault="00503775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60</w:t>
            </w:r>
          </w:p>
        </w:tc>
        <w:tc>
          <w:tcPr>
            <w:tcW w:w="64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BCC79E1" w14:textId="77777777" w:rsidR="001D7A57" w:rsidRDefault="00503775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54</w:t>
            </w:r>
          </w:p>
        </w:tc>
        <w:tc>
          <w:tcPr>
            <w:tcW w:w="64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E6C9DBA" w14:textId="77777777" w:rsidR="001D7A57" w:rsidRDefault="00503775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60</w:t>
            </w:r>
          </w:p>
        </w:tc>
        <w:tc>
          <w:tcPr>
            <w:tcW w:w="64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7EBE57A" w14:textId="77777777" w:rsidR="001D7A57" w:rsidRDefault="00503775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62</w:t>
            </w:r>
          </w:p>
        </w:tc>
        <w:tc>
          <w:tcPr>
            <w:tcW w:w="64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FCF4B5F" w14:textId="77777777" w:rsidR="001D7A57" w:rsidRDefault="00503775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60</w:t>
            </w:r>
          </w:p>
        </w:tc>
        <w:tc>
          <w:tcPr>
            <w:tcW w:w="64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E8B2B05" w14:textId="77777777" w:rsidR="001D7A57" w:rsidRDefault="00503775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67</w:t>
            </w:r>
          </w:p>
        </w:tc>
      </w:tr>
    </w:tbl>
    <w:p w14:paraId="3DFC4E50" w14:textId="77777777" w:rsidR="001D7A57" w:rsidRDefault="00503775">
      <w:pPr>
        <w:rPr>
          <w:rFonts w:ascii="Times New Roman" w:eastAsia="Times New Roman" w:hAnsi="Times New Roman" w:cs="Times New Roman"/>
          <w:sz w:val="24"/>
          <w:szCs w:val="24"/>
        </w:rPr>
      </w:pPr>
      <w:r>
        <w:br w:type="page"/>
      </w:r>
    </w:p>
    <w:p w14:paraId="135533CC" w14:textId="77777777" w:rsidR="001D7A57" w:rsidRDefault="001D7A57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46B0DFB1" w14:textId="77777777" w:rsidR="001D7A57" w:rsidRDefault="00503775">
      <w:pPr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Intra human mobility Aichi</w:t>
      </w:r>
    </w:p>
    <w:p w14:paraId="0A826731" w14:textId="215B3352" w:rsidR="001D7A57" w:rsidRDefault="001D7A57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44359A3A" w14:textId="77777777" w:rsidR="00340F35" w:rsidRDefault="00340F35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2BAB63CB" w14:textId="24F064EF" w:rsidR="00340F35" w:rsidRDefault="00D11614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0" distB="0" distL="0" distR="0" wp14:anchorId="03AC08CA" wp14:editId="70D48B49">
            <wp:extent cx="8571865" cy="3377565"/>
            <wp:effectExtent l="0" t="0" r="635" b="0"/>
            <wp:docPr id="12" name="図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571865" cy="33775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051AB40" w14:textId="77777777" w:rsidR="00340F35" w:rsidRDefault="00340F35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47BD66C4" w14:textId="7BB53003" w:rsidR="001D7A57" w:rsidRDefault="00503775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Figure A4: Plot of int</w:t>
      </w:r>
      <w:r w:rsidR="00C67ADA">
        <w:rPr>
          <w:rFonts w:ascii="Times New Roman" w:eastAsia="Times New Roman" w:hAnsi="Times New Roman" w:cs="Times New Roman"/>
          <w:sz w:val="24"/>
          <w:szCs w:val="24"/>
        </w:rPr>
        <w:t>ra</w:t>
      </w:r>
      <w:r>
        <w:rPr>
          <w:rFonts w:ascii="Times New Roman" w:eastAsia="Times New Roman" w:hAnsi="Times New Roman" w:cs="Times New Roman"/>
          <w:sz w:val="24"/>
          <w:szCs w:val="24"/>
        </w:rPr>
        <w:t>-human-mobility and infectious growth acceleration 2020/3/1~2020/12/12 in</w:t>
      </w:r>
      <w:r w:rsidR="00864F18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gramStart"/>
      <w:r w:rsidR="00864F18" w:rsidRPr="00864F18">
        <w:rPr>
          <w:rFonts w:ascii="Times New Roman" w:eastAsia="Times New Roman" w:hAnsi="Times New Roman" w:cs="Times New Roman"/>
          <w:color w:val="FF0000"/>
          <w:sz w:val="24"/>
          <w:szCs w:val="24"/>
        </w:rPr>
        <w:t>Aichi</w:t>
      </w:r>
      <w:r>
        <w:rPr>
          <w:rFonts w:ascii="Times New Roman" w:eastAsia="Times New Roman" w:hAnsi="Times New Roman" w:cs="Times New Roman"/>
          <w:sz w:val="24"/>
          <w:szCs w:val="24"/>
        </w:rPr>
        <w:t>, and</w:t>
      </w:r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 xml:space="preserve"> means of each period given by change point detection.</w:t>
      </w:r>
    </w:p>
    <w:p w14:paraId="3E5DAA8B" w14:textId="77777777" w:rsidR="00F73EBA" w:rsidRDefault="00F73EBA" w:rsidP="00F73EBA">
      <w:pPr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16325D">
        <w:rPr>
          <w:rFonts w:ascii="Times New Roman" w:eastAsia="Times New Roman" w:hAnsi="Times New Roman" w:cs="Times New Roman"/>
          <w:sz w:val="24"/>
          <w:szCs w:val="24"/>
        </w:rPr>
        <w:t>LocationMind</w:t>
      </w:r>
      <w:proofErr w:type="spellEnd"/>
      <w:r w:rsidRPr="0016325D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16325D">
        <w:rPr>
          <w:rFonts w:ascii="Times New Roman" w:eastAsia="Times New Roman" w:hAnsi="Times New Roman" w:cs="Times New Roman"/>
          <w:sz w:val="24"/>
          <w:szCs w:val="24"/>
        </w:rPr>
        <w:t>xPop</w:t>
      </w:r>
      <w:proofErr w:type="spellEnd"/>
      <w:r w:rsidRPr="0016325D">
        <w:rPr>
          <w:rFonts w:ascii="Times New Roman" w:eastAsia="Times New Roman" w:hAnsi="Times New Roman" w:cs="Times New Roman"/>
          <w:sz w:val="24"/>
          <w:szCs w:val="24"/>
        </w:rPr>
        <w:t xml:space="preserve"> © </w:t>
      </w:r>
      <w:proofErr w:type="spellStart"/>
      <w:r w:rsidRPr="0016325D">
        <w:rPr>
          <w:rFonts w:ascii="Times New Roman" w:eastAsia="Times New Roman" w:hAnsi="Times New Roman" w:cs="Times New Roman"/>
          <w:sz w:val="24"/>
          <w:szCs w:val="24"/>
        </w:rPr>
        <w:t>LocationMind</w:t>
      </w:r>
      <w:proofErr w:type="spellEnd"/>
      <w:r w:rsidRPr="0016325D">
        <w:rPr>
          <w:rFonts w:ascii="Times New Roman" w:eastAsia="Times New Roman" w:hAnsi="Times New Roman" w:cs="Times New Roman"/>
          <w:sz w:val="24"/>
          <w:szCs w:val="24"/>
        </w:rPr>
        <w:t xml:space="preserve"> Inc.</w:t>
      </w:r>
    </w:p>
    <w:p w14:paraId="4CB45CEC" w14:textId="25EB6E0E" w:rsidR="00F73EBA" w:rsidRDefault="00F73EBA">
      <w:pPr>
        <w:rPr>
          <w:rFonts w:ascii="Times New Roman" w:eastAsiaTheme="minorEastAsia" w:hAnsi="Times New Roman" w:cs="Times New Roman"/>
          <w:sz w:val="24"/>
          <w:szCs w:val="24"/>
        </w:rPr>
      </w:pPr>
    </w:p>
    <w:p w14:paraId="53E9C9AE" w14:textId="4AEAF3B3" w:rsidR="000557D7" w:rsidRDefault="000557D7">
      <w:pPr>
        <w:rPr>
          <w:rFonts w:ascii="Times New Roman" w:eastAsiaTheme="minorEastAsia" w:hAnsi="Times New Roman" w:cs="Times New Roman"/>
          <w:sz w:val="24"/>
          <w:szCs w:val="24"/>
        </w:rPr>
      </w:pPr>
    </w:p>
    <w:p w14:paraId="3293EB8D" w14:textId="6FC04BAC" w:rsidR="000557D7" w:rsidRDefault="000557D7">
      <w:pPr>
        <w:rPr>
          <w:rFonts w:ascii="Times New Roman" w:eastAsiaTheme="minorEastAsia" w:hAnsi="Times New Roman" w:cs="Times New Roman"/>
          <w:sz w:val="24"/>
          <w:szCs w:val="24"/>
        </w:rPr>
      </w:pPr>
    </w:p>
    <w:p w14:paraId="3F240251" w14:textId="6379A894" w:rsidR="000557D7" w:rsidRDefault="000557D7">
      <w:pPr>
        <w:rPr>
          <w:rFonts w:ascii="Times New Roman" w:eastAsiaTheme="minorEastAsia" w:hAnsi="Times New Roman" w:cs="Times New Roman"/>
          <w:sz w:val="24"/>
          <w:szCs w:val="24"/>
        </w:rPr>
      </w:pPr>
    </w:p>
    <w:p w14:paraId="67182903" w14:textId="4E5D74EF" w:rsidR="001D7A57" w:rsidRDefault="00503775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Table A4: CCF of 1~20 d</w:t>
      </w:r>
      <w:r w:rsidRPr="007F271B">
        <w:rPr>
          <w:rFonts w:ascii="Times New Roman" w:eastAsia="Times New Roman" w:hAnsi="Times New Roman" w:cs="Times New Roman"/>
          <w:sz w:val="24"/>
          <w:szCs w:val="24"/>
        </w:rPr>
        <w:t xml:space="preserve">ays lags </w:t>
      </w:r>
      <w:r w:rsidR="00B230A4" w:rsidRPr="007F271B">
        <w:rPr>
          <w:rFonts w:ascii="Times New Roman" w:eastAsia="Times New Roman" w:hAnsi="Times New Roman" w:cs="Times New Roman"/>
          <w:sz w:val="24"/>
          <w:szCs w:val="24"/>
        </w:rPr>
        <w:t xml:space="preserve">in Aichi </w:t>
      </w:r>
      <w:r w:rsidRPr="007F271B">
        <w:rPr>
          <w:rFonts w:ascii="Times New Roman" w:eastAsia="Times New Roman" w:hAnsi="Times New Roman" w:cs="Times New Roman"/>
          <w:sz w:val="24"/>
          <w:szCs w:val="24"/>
        </w:rPr>
        <w:t>for All (20</w:t>
      </w:r>
      <w:r>
        <w:rPr>
          <w:rFonts w:ascii="Times New Roman" w:eastAsia="Times New Roman" w:hAnsi="Times New Roman" w:cs="Times New Roman"/>
          <w:sz w:val="24"/>
          <w:szCs w:val="24"/>
        </w:rPr>
        <w:t>20/3/1~2020/12/31), 1st half (2020/3/1~2020/6/30), and 2nd half (2020/7/1~2020/12/31).</w:t>
      </w:r>
    </w:p>
    <w:p w14:paraId="1B94DCAD" w14:textId="77777777" w:rsidR="000557D7" w:rsidRPr="000557D7" w:rsidRDefault="000557D7">
      <w:pPr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Style w:val="a8"/>
        <w:tblW w:w="14549" w:type="dxa"/>
        <w:jc w:val="center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916"/>
        <w:gridCol w:w="650"/>
        <w:gridCol w:w="650"/>
        <w:gridCol w:w="650"/>
        <w:gridCol w:w="650"/>
        <w:gridCol w:w="649"/>
        <w:gridCol w:w="649"/>
        <w:gridCol w:w="649"/>
        <w:gridCol w:w="649"/>
        <w:gridCol w:w="649"/>
        <w:gridCol w:w="649"/>
        <w:gridCol w:w="649"/>
        <w:gridCol w:w="649"/>
        <w:gridCol w:w="649"/>
        <w:gridCol w:w="649"/>
        <w:gridCol w:w="649"/>
        <w:gridCol w:w="649"/>
        <w:gridCol w:w="649"/>
        <w:gridCol w:w="649"/>
        <w:gridCol w:w="649"/>
        <w:gridCol w:w="649"/>
        <w:gridCol w:w="649"/>
      </w:tblGrid>
      <w:tr w:rsidR="001D7A57" w14:paraId="6EE1981F" w14:textId="77777777">
        <w:trPr>
          <w:jc w:val="center"/>
        </w:trPr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4EA4A49" w14:textId="77777777" w:rsidR="001D7A57" w:rsidRDefault="00503775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CF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B308A91" w14:textId="77777777" w:rsidR="001D7A57" w:rsidRDefault="00503775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040B16C" w14:textId="77777777" w:rsidR="001D7A57" w:rsidRDefault="00503775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CE3406B" w14:textId="77777777" w:rsidR="001D7A57" w:rsidRDefault="00503775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52B2DF3" w14:textId="77777777" w:rsidR="001D7A57" w:rsidRDefault="00503775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48E9E77" w14:textId="77777777" w:rsidR="001D7A57" w:rsidRDefault="00503775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E62173E" w14:textId="77777777" w:rsidR="001D7A57" w:rsidRDefault="00503775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4228177" w14:textId="77777777" w:rsidR="001D7A57" w:rsidRDefault="00503775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ACD60D6" w14:textId="77777777" w:rsidR="001D7A57" w:rsidRDefault="00503775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408CAD4" w14:textId="77777777" w:rsidR="001D7A57" w:rsidRDefault="00503775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05A2619" w14:textId="77777777" w:rsidR="001D7A57" w:rsidRDefault="00503775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D7442F4" w14:textId="77777777" w:rsidR="001D7A57" w:rsidRDefault="00503775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0397B7C" w14:textId="77777777" w:rsidR="001D7A57" w:rsidRDefault="00503775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8430CCD" w14:textId="77777777" w:rsidR="001D7A57" w:rsidRDefault="00503775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F4EFCA0" w14:textId="77777777" w:rsidR="001D7A57" w:rsidRDefault="00503775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43E4C09" w14:textId="77777777" w:rsidR="001D7A57" w:rsidRDefault="00503775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4F7BACD" w14:textId="77777777" w:rsidR="001D7A57" w:rsidRDefault="00503775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EC639E4" w14:textId="77777777" w:rsidR="001D7A57" w:rsidRDefault="00503775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5A7BD7D" w14:textId="77777777" w:rsidR="001D7A57" w:rsidRDefault="00503775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F1D4033" w14:textId="77777777" w:rsidR="001D7A57" w:rsidRDefault="00503775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034AB8F" w14:textId="77777777" w:rsidR="001D7A57" w:rsidRDefault="00503775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FA66E48" w14:textId="77777777" w:rsidR="001D7A57" w:rsidRDefault="00503775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1</w:t>
            </w:r>
          </w:p>
        </w:tc>
      </w:tr>
      <w:tr w:rsidR="001D7A57" w14:paraId="52E9DBC8" w14:textId="77777777">
        <w:trPr>
          <w:jc w:val="center"/>
        </w:trPr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F95C08A" w14:textId="77777777" w:rsidR="001D7A57" w:rsidRDefault="00503775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ll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F0861E6" w14:textId="77777777" w:rsidR="001D7A57" w:rsidRDefault="00503775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25</w:t>
            </w:r>
          </w:p>
        </w:tc>
        <w:tc>
          <w:tcPr>
            <w:tcW w:w="64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FA08062" w14:textId="77777777" w:rsidR="001D7A57" w:rsidRDefault="00503775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81</w:t>
            </w:r>
          </w:p>
        </w:tc>
        <w:tc>
          <w:tcPr>
            <w:tcW w:w="64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B6A028C" w14:textId="77777777" w:rsidR="001D7A57" w:rsidRDefault="00503775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49</w:t>
            </w:r>
          </w:p>
        </w:tc>
        <w:tc>
          <w:tcPr>
            <w:tcW w:w="64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CF091A0" w14:textId="77777777" w:rsidR="001D7A57" w:rsidRDefault="00503775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29</w:t>
            </w:r>
          </w:p>
        </w:tc>
        <w:tc>
          <w:tcPr>
            <w:tcW w:w="64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40F55A9" w14:textId="77777777" w:rsidR="001D7A57" w:rsidRDefault="00503775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36</w:t>
            </w:r>
          </w:p>
        </w:tc>
        <w:tc>
          <w:tcPr>
            <w:tcW w:w="64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B55E027" w14:textId="77777777" w:rsidR="001D7A57" w:rsidRDefault="00503775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35</w:t>
            </w:r>
          </w:p>
        </w:tc>
        <w:tc>
          <w:tcPr>
            <w:tcW w:w="64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8851502" w14:textId="77777777" w:rsidR="001D7A57" w:rsidRDefault="00503775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26</w:t>
            </w:r>
          </w:p>
        </w:tc>
        <w:tc>
          <w:tcPr>
            <w:tcW w:w="64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483A339" w14:textId="77777777" w:rsidR="001D7A57" w:rsidRDefault="00503775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16</w:t>
            </w:r>
          </w:p>
        </w:tc>
        <w:tc>
          <w:tcPr>
            <w:tcW w:w="64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919B611" w14:textId="77777777" w:rsidR="001D7A57" w:rsidRDefault="00503775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12</w:t>
            </w:r>
          </w:p>
        </w:tc>
        <w:tc>
          <w:tcPr>
            <w:tcW w:w="64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A6AADD3" w14:textId="77777777" w:rsidR="001D7A57" w:rsidRDefault="00503775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19</w:t>
            </w:r>
          </w:p>
        </w:tc>
        <w:tc>
          <w:tcPr>
            <w:tcW w:w="64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99B570A" w14:textId="77777777" w:rsidR="001D7A57" w:rsidRDefault="00503775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36</w:t>
            </w:r>
          </w:p>
        </w:tc>
        <w:tc>
          <w:tcPr>
            <w:tcW w:w="64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766D6DF" w14:textId="77777777" w:rsidR="001D7A57" w:rsidRDefault="00503775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26</w:t>
            </w:r>
          </w:p>
        </w:tc>
        <w:tc>
          <w:tcPr>
            <w:tcW w:w="64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F4E2AB7" w14:textId="77777777" w:rsidR="001D7A57" w:rsidRDefault="00503775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19</w:t>
            </w:r>
          </w:p>
        </w:tc>
        <w:tc>
          <w:tcPr>
            <w:tcW w:w="64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4C97224" w14:textId="77777777" w:rsidR="001D7A57" w:rsidRDefault="00503775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07</w:t>
            </w:r>
          </w:p>
        </w:tc>
        <w:tc>
          <w:tcPr>
            <w:tcW w:w="64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F2CA9BE" w14:textId="77777777" w:rsidR="001D7A57" w:rsidRDefault="00503775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10</w:t>
            </w:r>
          </w:p>
        </w:tc>
        <w:tc>
          <w:tcPr>
            <w:tcW w:w="64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F78AF9E" w14:textId="77777777" w:rsidR="001D7A57" w:rsidRDefault="00503775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10</w:t>
            </w:r>
          </w:p>
        </w:tc>
        <w:tc>
          <w:tcPr>
            <w:tcW w:w="64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3F6392F" w14:textId="77777777" w:rsidR="001D7A57" w:rsidRDefault="00503775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05</w:t>
            </w:r>
          </w:p>
        </w:tc>
        <w:tc>
          <w:tcPr>
            <w:tcW w:w="64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7FC926D" w14:textId="77777777" w:rsidR="001D7A57" w:rsidRDefault="00503775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09</w:t>
            </w:r>
          </w:p>
        </w:tc>
        <w:tc>
          <w:tcPr>
            <w:tcW w:w="64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F8A049C" w14:textId="77777777" w:rsidR="001D7A57" w:rsidRDefault="00503775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99</w:t>
            </w:r>
          </w:p>
        </w:tc>
        <w:tc>
          <w:tcPr>
            <w:tcW w:w="64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CDFCA88" w14:textId="77777777" w:rsidR="001D7A57" w:rsidRDefault="00503775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00</w:t>
            </w:r>
          </w:p>
        </w:tc>
        <w:tc>
          <w:tcPr>
            <w:tcW w:w="64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069B8F8" w14:textId="77777777" w:rsidR="001D7A57" w:rsidRDefault="00503775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96</w:t>
            </w:r>
          </w:p>
        </w:tc>
      </w:tr>
      <w:tr w:rsidR="001D7A57" w14:paraId="447EAF08" w14:textId="77777777">
        <w:trPr>
          <w:jc w:val="center"/>
        </w:trPr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0A171C1" w14:textId="77777777" w:rsidR="001D7A57" w:rsidRDefault="00503775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st half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C95DABE" w14:textId="77777777" w:rsidR="001D7A57" w:rsidRDefault="00503775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12</w:t>
            </w:r>
          </w:p>
        </w:tc>
        <w:tc>
          <w:tcPr>
            <w:tcW w:w="64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BF59EF1" w14:textId="77777777" w:rsidR="001D7A57" w:rsidRDefault="00503775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64</w:t>
            </w:r>
          </w:p>
        </w:tc>
        <w:tc>
          <w:tcPr>
            <w:tcW w:w="64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8DF3707" w14:textId="77777777" w:rsidR="001D7A57" w:rsidRDefault="00503775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30</w:t>
            </w:r>
          </w:p>
        </w:tc>
        <w:tc>
          <w:tcPr>
            <w:tcW w:w="64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64ED936" w14:textId="77777777" w:rsidR="001D7A57" w:rsidRDefault="00503775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03</w:t>
            </w:r>
          </w:p>
        </w:tc>
        <w:tc>
          <w:tcPr>
            <w:tcW w:w="64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9EFEC5E" w14:textId="77777777" w:rsidR="001D7A57" w:rsidRDefault="00503775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06</w:t>
            </w:r>
          </w:p>
        </w:tc>
        <w:tc>
          <w:tcPr>
            <w:tcW w:w="64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44BC6BE" w14:textId="77777777" w:rsidR="001D7A57" w:rsidRDefault="00503775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99</w:t>
            </w:r>
          </w:p>
        </w:tc>
        <w:tc>
          <w:tcPr>
            <w:tcW w:w="64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A140C69" w14:textId="77777777" w:rsidR="001D7A57" w:rsidRDefault="00503775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80</w:t>
            </w:r>
          </w:p>
        </w:tc>
        <w:tc>
          <w:tcPr>
            <w:tcW w:w="64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E2D0A7D" w14:textId="77777777" w:rsidR="001D7A57" w:rsidRDefault="00503775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52</w:t>
            </w:r>
          </w:p>
        </w:tc>
        <w:tc>
          <w:tcPr>
            <w:tcW w:w="64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0F817EE" w14:textId="77777777" w:rsidR="001D7A57" w:rsidRDefault="00503775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43</w:t>
            </w:r>
          </w:p>
        </w:tc>
        <w:tc>
          <w:tcPr>
            <w:tcW w:w="64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8BAD9FC" w14:textId="77777777" w:rsidR="001D7A57" w:rsidRDefault="00503775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50</w:t>
            </w:r>
          </w:p>
        </w:tc>
        <w:tc>
          <w:tcPr>
            <w:tcW w:w="64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34947D5" w14:textId="77777777" w:rsidR="001D7A57" w:rsidRDefault="00503775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71</w:t>
            </w:r>
          </w:p>
        </w:tc>
        <w:tc>
          <w:tcPr>
            <w:tcW w:w="64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D555B18" w14:textId="77777777" w:rsidR="001D7A57" w:rsidRDefault="00503775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56</w:t>
            </w:r>
          </w:p>
        </w:tc>
        <w:tc>
          <w:tcPr>
            <w:tcW w:w="64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E9481B6" w14:textId="77777777" w:rsidR="001D7A57" w:rsidRDefault="00503775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44</w:t>
            </w:r>
          </w:p>
        </w:tc>
        <w:tc>
          <w:tcPr>
            <w:tcW w:w="64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240F35D" w14:textId="77777777" w:rsidR="001D7A57" w:rsidRDefault="00503775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18</w:t>
            </w:r>
          </w:p>
        </w:tc>
        <w:tc>
          <w:tcPr>
            <w:tcW w:w="64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0C5253A" w14:textId="77777777" w:rsidR="001D7A57" w:rsidRDefault="00503775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12</w:t>
            </w:r>
          </w:p>
        </w:tc>
        <w:tc>
          <w:tcPr>
            <w:tcW w:w="64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632183B" w14:textId="77777777" w:rsidR="001D7A57" w:rsidRDefault="00503775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03</w:t>
            </w:r>
          </w:p>
        </w:tc>
        <w:tc>
          <w:tcPr>
            <w:tcW w:w="64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AD87A81" w14:textId="77777777" w:rsidR="001D7A57" w:rsidRDefault="00503775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83</w:t>
            </w:r>
          </w:p>
        </w:tc>
        <w:tc>
          <w:tcPr>
            <w:tcW w:w="64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DE0965B" w14:textId="77777777" w:rsidR="001D7A57" w:rsidRDefault="00503775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70</w:t>
            </w:r>
          </w:p>
        </w:tc>
        <w:tc>
          <w:tcPr>
            <w:tcW w:w="64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BF505AF" w14:textId="77777777" w:rsidR="001D7A57" w:rsidRDefault="00503775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48</w:t>
            </w:r>
          </w:p>
        </w:tc>
        <w:tc>
          <w:tcPr>
            <w:tcW w:w="64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1E8089B" w14:textId="77777777" w:rsidR="001D7A57" w:rsidRDefault="00503775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27</w:t>
            </w:r>
          </w:p>
        </w:tc>
        <w:tc>
          <w:tcPr>
            <w:tcW w:w="64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D9EE9DE" w14:textId="77777777" w:rsidR="001D7A57" w:rsidRDefault="00503775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13</w:t>
            </w:r>
          </w:p>
        </w:tc>
      </w:tr>
      <w:tr w:rsidR="001D7A57" w14:paraId="5DB12F8E" w14:textId="77777777">
        <w:trPr>
          <w:jc w:val="center"/>
        </w:trPr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B0DA763" w14:textId="77777777" w:rsidR="001D7A57" w:rsidRDefault="00503775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nd half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5DB66DE" w14:textId="77777777" w:rsidR="001D7A57" w:rsidRDefault="00503775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65</w:t>
            </w:r>
          </w:p>
        </w:tc>
        <w:tc>
          <w:tcPr>
            <w:tcW w:w="64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D062DB0" w14:textId="77777777" w:rsidR="001D7A57" w:rsidRDefault="00503775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24</w:t>
            </w:r>
          </w:p>
        </w:tc>
        <w:tc>
          <w:tcPr>
            <w:tcW w:w="64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1138703" w14:textId="77777777" w:rsidR="001D7A57" w:rsidRDefault="00503775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09</w:t>
            </w:r>
          </w:p>
        </w:tc>
        <w:tc>
          <w:tcPr>
            <w:tcW w:w="64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52F6245" w14:textId="77777777" w:rsidR="001D7A57" w:rsidRDefault="00503775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22</w:t>
            </w:r>
          </w:p>
        </w:tc>
        <w:tc>
          <w:tcPr>
            <w:tcW w:w="64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5D9C549" w14:textId="77777777" w:rsidR="001D7A57" w:rsidRDefault="00503775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11</w:t>
            </w:r>
          </w:p>
        </w:tc>
        <w:tc>
          <w:tcPr>
            <w:tcW w:w="64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E7261A7" w14:textId="77777777" w:rsidR="001D7A57" w:rsidRDefault="00503775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05</w:t>
            </w:r>
          </w:p>
        </w:tc>
        <w:tc>
          <w:tcPr>
            <w:tcW w:w="64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5191F3C" w14:textId="77777777" w:rsidR="001D7A57" w:rsidRDefault="00503775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02</w:t>
            </w:r>
          </w:p>
        </w:tc>
        <w:tc>
          <w:tcPr>
            <w:tcW w:w="64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FCFF2EC" w14:textId="77777777" w:rsidR="001D7A57" w:rsidRDefault="00503775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9</w:t>
            </w:r>
          </w:p>
        </w:tc>
        <w:tc>
          <w:tcPr>
            <w:tcW w:w="64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7A7356D" w14:textId="77777777" w:rsidR="001D7A57" w:rsidRDefault="00503775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07</w:t>
            </w:r>
          </w:p>
        </w:tc>
        <w:tc>
          <w:tcPr>
            <w:tcW w:w="64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4B993CE" w14:textId="77777777" w:rsidR="001D7A57" w:rsidRDefault="00503775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15</w:t>
            </w:r>
          </w:p>
        </w:tc>
        <w:tc>
          <w:tcPr>
            <w:tcW w:w="64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E680D52" w14:textId="77777777" w:rsidR="001D7A57" w:rsidRDefault="00503775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27</w:t>
            </w:r>
          </w:p>
        </w:tc>
        <w:tc>
          <w:tcPr>
            <w:tcW w:w="64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8D3C134" w14:textId="77777777" w:rsidR="001D7A57" w:rsidRDefault="00503775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23</w:t>
            </w:r>
          </w:p>
        </w:tc>
        <w:tc>
          <w:tcPr>
            <w:tcW w:w="64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EA7CD7F" w14:textId="77777777" w:rsidR="001D7A57" w:rsidRDefault="00503775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28</w:t>
            </w:r>
          </w:p>
        </w:tc>
        <w:tc>
          <w:tcPr>
            <w:tcW w:w="64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683404E" w14:textId="77777777" w:rsidR="001D7A57" w:rsidRDefault="00503775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27</w:t>
            </w:r>
          </w:p>
        </w:tc>
        <w:tc>
          <w:tcPr>
            <w:tcW w:w="64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446A889" w14:textId="77777777" w:rsidR="001D7A57" w:rsidRDefault="00503775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43</w:t>
            </w:r>
          </w:p>
        </w:tc>
        <w:tc>
          <w:tcPr>
            <w:tcW w:w="64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5BC4C15" w14:textId="77777777" w:rsidR="001D7A57" w:rsidRDefault="00503775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54</w:t>
            </w:r>
          </w:p>
        </w:tc>
        <w:tc>
          <w:tcPr>
            <w:tcW w:w="64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3BFCA4C" w14:textId="77777777" w:rsidR="001D7A57" w:rsidRDefault="00503775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61</w:t>
            </w:r>
          </w:p>
        </w:tc>
        <w:tc>
          <w:tcPr>
            <w:tcW w:w="64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FC0AB6F" w14:textId="77777777" w:rsidR="001D7A57" w:rsidRDefault="00503775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81</w:t>
            </w:r>
          </w:p>
        </w:tc>
        <w:tc>
          <w:tcPr>
            <w:tcW w:w="64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D7DBBC2" w14:textId="77777777" w:rsidR="001D7A57" w:rsidRDefault="00503775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96</w:t>
            </w:r>
          </w:p>
        </w:tc>
        <w:tc>
          <w:tcPr>
            <w:tcW w:w="64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B98D3D2" w14:textId="77777777" w:rsidR="001D7A57" w:rsidRDefault="00503775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08</w:t>
            </w:r>
          </w:p>
        </w:tc>
        <w:tc>
          <w:tcPr>
            <w:tcW w:w="64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1031108" w14:textId="77777777" w:rsidR="001D7A57" w:rsidRDefault="00503775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12</w:t>
            </w:r>
          </w:p>
        </w:tc>
      </w:tr>
    </w:tbl>
    <w:p w14:paraId="717A37A5" w14:textId="77777777" w:rsidR="001D7A57" w:rsidRDefault="00503775">
      <w:pPr>
        <w:rPr>
          <w:rFonts w:ascii="Times New Roman" w:eastAsia="Times New Roman" w:hAnsi="Times New Roman" w:cs="Times New Roman"/>
          <w:sz w:val="24"/>
          <w:szCs w:val="24"/>
        </w:rPr>
      </w:pPr>
      <w:r>
        <w:br w:type="page"/>
      </w:r>
    </w:p>
    <w:p w14:paraId="78B5A5B5" w14:textId="77777777" w:rsidR="001D7A57" w:rsidRDefault="001D7A57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6BA2F8D4" w14:textId="77777777" w:rsidR="001D7A57" w:rsidRDefault="00503775">
      <w:pPr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Inter human mobility Aichi</w:t>
      </w:r>
    </w:p>
    <w:p w14:paraId="6630C264" w14:textId="77777777" w:rsidR="001D7A57" w:rsidRDefault="00503775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114300" distB="114300" distL="114300" distR="114300" wp14:anchorId="355CA8D2" wp14:editId="3EC55748">
            <wp:extent cx="8197215" cy="2740025"/>
            <wp:effectExtent l="0" t="0" r="0" b="0"/>
            <wp:docPr id="4" name="image2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/>
                    <pic:cNvPicPr preferRelativeResize="0"/>
                  </pic:nvPicPr>
                  <pic:blipFill>
                    <a:blip r:embed="rId11"/>
                    <a:srcRect l="2299" t="12813" r="1607" b="9777"/>
                    <a:stretch>
                      <a:fillRect/>
                    </a:stretch>
                  </pic:blipFill>
                  <pic:spPr>
                    <a:xfrm>
                      <a:off x="0" y="0"/>
                      <a:ext cx="8197215" cy="274002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3A5AB6A4" w14:textId="77777777" w:rsidR="00021E9D" w:rsidRDefault="00021E9D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779E6D63" w14:textId="3DE2A181" w:rsidR="001D7A57" w:rsidRDefault="00503775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Figure A5: Plot of inter-human-mobility and infectious growth acceleration 2020/3/1~20</w:t>
      </w:r>
      <w:r w:rsidRPr="007F271B">
        <w:rPr>
          <w:rFonts w:ascii="Times New Roman" w:eastAsia="Times New Roman" w:hAnsi="Times New Roman" w:cs="Times New Roman"/>
          <w:sz w:val="24"/>
          <w:szCs w:val="24"/>
        </w:rPr>
        <w:t>20/12/12 in</w:t>
      </w:r>
      <w:r w:rsidR="00095688" w:rsidRPr="007F271B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gramStart"/>
      <w:r w:rsidR="00095688" w:rsidRPr="007F271B">
        <w:rPr>
          <w:rFonts w:ascii="Times New Roman" w:eastAsia="Times New Roman" w:hAnsi="Times New Roman" w:cs="Times New Roman"/>
          <w:sz w:val="24"/>
          <w:szCs w:val="24"/>
        </w:rPr>
        <w:t>Aichi</w:t>
      </w:r>
      <w:r w:rsidRPr="007F271B">
        <w:rPr>
          <w:rFonts w:ascii="Times New Roman" w:eastAsia="Times New Roman" w:hAnsi="Times New Roman" w:cs="Times New Roman"/>
          <w:sz w:val="24"/>
          <w:szCs w:val="24"/>
        </w:rPr>
        <w:t>, an</w:t>
      </w:r>
      <w:r>
        <w:rPr>
          <w:rFonts w:ascii="Times New Roman" w:eastAsia="Times New Roman" w:hAnsi="Times New Roman" w:cs="Times New Roman"/>
          <w:sz w:val="24"/>
          <w:szCs w:val="24"/>
        </w:rPr>
        <w:t>d</w:t>
      </w:r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 xml:space="preserve"> means of each period given by change point detection.</w:t>
      </w:r>
    </w:p>
    <w:p w14:paraId="1EAE6855" w14:textId="77777777" w:rsidR="00F73EBA" w:rsidRDefault="00F73EBA" w:rsidP="00F73EBA">
      <w:pPr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 w:rsidRPr="0016325D">
        <w:rPr>
          <w:rFonts w:ascii="Times New Roman" w:eastAsia="Times New Roman" w:hAnsi="Times New Roman" w:cs="Times New Roman"/>
          <w:sz w:val="24"/>
          <w:szCs w:val="24"/>
        </w:rPr>
        <w:t>LocationMind</w:t>
      </w:r>
      <w:proofErr w:type="spellEnd"/>
      <w:r w:rsidRPr="0016325D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16325D">
        <w:rPr>
          <w:rFonts w:ascii="Times New Roman" w:eastAsia="Times New Roman" w:hAnsi="Times New Roman" w:cs="Times New Roman"/>
          <w:sz w:val="24"/>
          <w:szCs w:val="24"/>
        </w:rPr>
        <w:t>xPop</w:t>
      </w:r>
      <w:proofErr w:type="spellEnd"/>
      <w:r w:rsidRPr="0016325D">
        <w:rPr>
          <w:rFonts w:ascii="Times New Roman" w:eastAsia="Times New Roman" w:hAnsi="Times New Roman" w:cs="Times New Roman"/>
          <w:sz w:val="24"/>
          <w:szCs w:val="24"/>
        </w:rPr>
        <w:t xml:space="preserve"> © </w:t>
      </w:r>
      <w:proofErr w:type="spellStart"/>
      <w:r w:rsidRPr="0016325D">
        <w:rPr>
          <w:rFonts w:ascii="Times New Roman" w:eastAsia="Times New Roman" w:hAnsi="Times New Roman" w:cs="Times New Roman"/>
          <w:sz w:val="24"/>
          <w:szCs w:val="24"/>
        </w:rPr>
        <w:t>LocationMind</w:t>
      </w:r>
      <w:proofErr w:type="spellEnd"/>
      <w:r w:rsidRPr="0016325D">
        <w:rPr>
          <w:rFonts w:ascii="Times New Roman" w:eastAsia="Times New Roman" w:hAnsi="Times New Roman" w:cs="Times New Roman"/>
          <w:sz w:val="24"/>
          <w:szCs w:val="24"/>
        </w:rPr>
        <w:t xml:space="preserve"> Inc.</w:t>
      </w:r>
    </w:p>
    <w:p w14:paraId="685EFA1F" w14:textId="77777777" w:rsidR="00F73EBA" w:rsidRDefault="00F73EBA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13D760DC" w14:textId="77777777" w:rsidR="001D7A57" w:rsidRDefault="00503775">
      <w:pPr>
        <w:rPr>
          <w:rFonts w:ascii="Times New Roman" w:eastAsia="Times New Roman" w:hAnsi="Times New Roman" w:cs="Times New Roman"/>
          <w:sz w:val="24"/>
          <w:szCs w:val="24"/>
        </w:rPr>
      </w:pPr>
      <w:r>
        <w:br w:type="page"/>
      </w:r>
    </w:p>
    <w:p w14:paraId="48AB8EFE" w14:textId="77777777" w:rsidR="001D7A57" w:rsidRDefault="001D7A57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78999384" w14:textId="2BC2C01C" w:rsidR="001D7A57" w:rsidRDefault="00503775">
      <w:pPr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Table A5: CCF of 1~20 d</w:t>
      </w:r>
      <w:r w:rsidRPr="007F271B">
        <w:rPr>
          <w:rFonts w:ascii="Times New Roman" w:eastAsia="Times New Roman" w:hAnsi="Times New Roman" w:cs="Times New Roman"/>
          <w:sz w:val="24"/>
          <w:szCs w:val="24"/>
        </w:rPr>
        <w:t xml:space="preserve">ays lags </w:t>
      </w:r>
      <w:r w:rsidR="004D4612" w:rsidRPr="007F271B">
        <w:rPr>
          <w:rFonts w:ascii="Times New Roman" w:eastAsia="Times New Roman" w:hAnsi="Times New Roman" w:cs="Times New Roman"/>
          <w:sz w:val="24"/>
          <w:szCs w:val="24"/>
        </w:rPr>
        <w:t xml:space="preserve">in Aichi </w:t>
      </w:r>
      <w:r w:rsidRPr="007F271B">
        <w:rPr>
          <w:rFonts w:ascii="Times New Roman" w:eastAsia="Times New Roman" w:hAnsi="Times New Roman" w:cs="Times New Roman"/>
          <w:sz w:val="24"/>
          <w:szCs w:val="24"/>
        </w:rPr>
        <w:t>for All (2020</w:t>
      </w:r>
      <w:r>
        <w:rPr>
          <w:rFonts w:ascii="Times New Roman" w:eastAsia="Times New Roman" w:hAnsi="Times New Roman" w:cs="Times New Roman"/>
          <w:sz w:val="24"/>
          <w:szCs w:val="24"/>
        </w:rPr>
        <w:t>/3/1~2020/12/31), 1st half (2020/3/1~2020/6/30), and 2nd half (2020/7/1~2020/12/31).</w:t>
      </w:r>
    </w:p>
    <w:p w14:paraId="0526D5BF" w14:textId="77777777" w:rsidR="00021E9D" w:rsidRDefault="00021E9D">
      <w:pPr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Style w:val="a9"/>
        <w:tblW w:w="14549" w:type="dxa"/>
        <w:jc w:val="center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916"/>
        <w:gridCol w:w="650"/>
        <w:gridCol w:w="650"/>
        <w:gridCol w:w="650"/>
        <w:gridCol w:w="650"/>
        <w:gridCol w:w="649"/>
        <w:gridCol w:w="649"/>
        <w:gridCol w:w="649"/>
        <w:gridCol w:w="649"/>
        <w:gridCol w:w="649"/>
        <w:gridCol w:w="649"/>
        <w:gridCol w:w="649"/>
        <w:gridCol w:w="649"/>
        <w:gridCol w:w="649"/>
        <w:gridCol w:w="649"/>
        <w:gridCol w:w="649"/>
        <w:gridCol w:w="649"/>
        <w:gridCol w:w="649"/>
        <w:gridCol w:w="649"/>
        <w:gridCol w:w="649"/>
        <w:gridCol w:w="649"/>
        <w:gridCol w:w="649"/>
      </w:tblGrid>
      <w:tr w:rsidR="001D7A57" w14:paraId="010C6E8F" w14:textId="77777777">
        <w:trPr>
          <w:jc w:val="center"/>
        </w:trPr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6BD28B6" w14:textId="77777777" w:rsidR="001D7A57" w:rsidRDefault="00503775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CF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1CFAE67" w14:textId="77777777" w:rsidR="001D7A57" w:rsidRDefault="00503775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762688D" w14:textId="77777777" w:rsidR="001D7A57" w:rsidRDefault="00503775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551DFD6" w14:textId="77777777" w:rsidR="001D7A57" w:rsidRDefault="00503775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104DCD2" w14:textId="77777777" w:rsidR="001D7A57" w:rsidRDefault="00503775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2985A73" w14:textId="77777777" w:rsidR="001D7A57" w:rsidRDefault="00503775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9D2D8DA" w14:textId="77777777" w:rsidR="001D7A57" w:rsidRDefault="00503775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8D5EC52" w14:textId="77777777" w:rsidR="001D7A57" w:rsidRDefault="00503775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1D810C8" w14:textId="77777777" w:rsidR="001D7A57" w:rsidRDefault="00503775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908A066" w14:textId="77777777" w:rsidR="001D7A57" w:rsidRDefault="00503775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AFE376D" w14:textId="77777777" w:rsidR="001D7A57" w:rsidRDefault="00503775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5A150A7" w14:textId="77777777" w:rsidR="001D7A57" w:rsidRDefault="00503775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89FDA7B" w14:textId="77777777" w:rsidR="001D7A57" w:rsidRDefault="00503775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78D62EC" w14:textId="77777777" w:rsidR="001D7A57" w:rsidRDefault="00503775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618C118" w14:textId="77777777" w:rsidR="001D7A57" w:rsidRDefault="00503775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EB46286" w14:textId="77777777" w:rsidR="001D7A57" w:rsidRDefault="00503775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934A058" w14:textId="77777777" w:rsidR="001D7A57" w:rsidRDefault="00503775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2F83EDC" w14:textId="77777777" w:rsidR="001D7A57" w:rsidRDefault="00503775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8907788" w14:textId="77777777" w:rsidR="001D7A57" w:rsidRDefault="00503775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9466EC1" w14:textId="77777777" w:rsidR="001D7A57" w:rsidRDefault="00503775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E13AD7E" w14:textId="77777777" w:rsidR="001D7A57" w:rsidRDefault="00503775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3F38A46" w14:textId="77777777" w:rsidR="001D7A57" w:rsidRDefault="00503775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1</w:t>
            </w:r>
          </w:p>
        </w:tc>
      </w:tr>
      <w:tr w:rsidR="001D7A57" w14:paraId="376D2731" w14:textId="77777777">
        <w:trPr>
          <w:jc w:val="center"/>
        </w:trPr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4FA103B" w14:textId="77777777" w:rsidR="001D7A57" w:rsidRDefault="00503775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ll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84D8EB0" w14:textId="77777777" w:rsidR="001D7A57" w:rsidRDefault="00503775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30</w:t>
            </w:r>
          </w:p>
        </w:tc>
        <w:tc>
          <w:tcPr>
            <w:tcW w:w="64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267C06A" w14:textId="77777777" w:rsidR="001D7A57" w:rsidRDefault="00503775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13</w:t>
            </w:r>
          </w:p>
        </w:tc>
        <w:tc>
          <w:tcPr>
            <w:tcW w:w="64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14D917B" w14:textId="77777777" w:rsidR="001D7A57" w:rsidRDefault="00503775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01</w:t>
            </w:r>
          </w:p>
        </w:tc>
        <w:tc>
          <w:tcPr>
            <w:tcW w:w="64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7D2CF9B" w14:textId="77777777" w:rsidR="001D7A57" w:rsidRDefault="00503775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96</w:t>
            </w:r>
          </w:p>
        </w:tc>
        <w:tc>
          <w:tcPr>
            <w:tcW w:w="64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D7368CB" w14:textId="77777777" w:rsidR="001D7A57" w:rsidRDefault="00503775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96</w:t>
            </w:r>
          </w:p>
        </w:tc>
        <w:tc>
          <w:tcPr>
            <w:tcW w:w="64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F87F468" w14:textId="77777777" w:rsidR="001D7A57" w:rsidRDefault="00503775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96</w:t>
            </w:r>
          </w:p>
        </w:tc>
        <w:tc>
          <w:tcPr>
            <w:tcW w:w="64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DB8309E" w14:textId="77777777" w:rsidR="001D7A57" w:rsidRDefault="00503775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93</w:t>
            </w:r>
          </w:p>
        </w:tc>
        <w:tc>
          <w:tcPr>
            <w:tcW w:w="64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E2DFA89" w14:textId="77777777" w:rsidR="001D7A57" w:rsidRDefault="00503775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91</w:t>
            </w:r>
          </w:p>
        </w:tc>
        <w:tc>
          <w:tcPr>
            <w:tcW w:w="64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4F12B25" w14:textId="77777777" w:rsidR="001D7A57" w:rsidRDefault="00503775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92</w:t>
            </w:r>
          </w:p>
        </w:tc>
        <w:tc>
          <w:tcPr>
            <w:tcW w:w="64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310E7F6" w14:textId="77777777" w:rsidR="001D7A57" w:rsidRDefault="00503775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92</w:t>
            </w:r>
          </w:p>
        </w:tc>
        <w:tc>
          <w:tcPr>
            <w:tcW w:w="64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A9F80B6" w14:textId="77777777" w:rsidR="001D7A57" w:rsidRDefault="00503775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99</w:t>
            </w:r>
          </w:p>
        </w:tc>
        <w:tc>
          <w:tcPr>
            <w:tcW w:w="64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419B6BC" w14:textId="77777777" w:rsidR="001D7A57" w:rsidRDefault="00503775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98</w:t>
            </w:r>
          </w:p>
        </w:tc>
        <w:tc>
          <w:tcPr>
            <w:tcW w:w="64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984245C" w14:textId="77777777" w:rsidR="001D7A57" w:rsidRDefault="00503775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93</w:t>
            </w:r>
          </w:p>
        </w:tc>
        <w:tc>
          <w:tcPr>
            <w:tcW w:w="64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D73C400" w14:textId="77777777" w:rsidR="001D7A57" w:rsidRDefault="00503775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84</w:t>
            </w:r>
          </w:p>
        </w:tc>
        <w:tc>
          <w:tcPr>
            <w:tcW w:w="64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D330107" w14:textId="77777777" w:rsidR="001D7A57" w:rsidRDefault="00503775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85</w:t>
            </w:r>
          </w:p>
        </w:tc>
        <w:tc>
          <w:tcPr>
            <w:tcW w:w="64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8BB38E4" w14:textId="77777777" w:rsidR="001D7A57" w:rsidRDefault="00503775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82</w:t>
            </w:r>
          </w:p>
        </w:tc>
        <w:tc>
          <w:tcPr>
            <w:tcW w:w="64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1826A61" w14:textId="77777777" w:rsidR="001D7A57" w:rsidRDefault="00503775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84</w:t>
            </w:r>
          </w:p>
        </w:tc>
        <w:tc>
          <w:tcPr>
            <w:tcW w:w="64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337E621" w14:textId="77777777" w:rsidR="001D7A57" w:rsidRDefault="00503775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78</w:t>
            </w:r>
          </w:p>
        </w:tc>
        <w:tc>
          <w:tcPr>
            <w:tcW w:w="64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2844020" w14:textId="77777777" w:rsidR="001D7A57" w:rsidRDefault="00503775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72</w:t>
            </w:r>
          </w:p>
        </w:tc>
        <w:tc>
          <w:tcPr>
            <w:tcW w:w="64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69CF80D" w14:textId="77777777" w:rsidR="001D7A57" w:rsidRDefault="00503775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61</w:t>
            </w:r>
          </w:p>
        </w:tc>
        <w:tc>
          <w:tcPr>
            <w:tcW w:w="64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EE4B7D4" w14:textId="77777777" w:rsidR="001D7A57" w:rsidRDefault="00503775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58</w:t>
            </w:r>
          </w:p>
        </w:tc>
      </w:tr>
      <w:tr w:rsidR="001D7A57" w14:paraId="307588FA" w14:textId="77777777">
        <w:trPr>
          <w:jc w:val="center"/>
        </w:trPr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1856135" w14:textId="77777777" w:rsidR="001D7A57" w:rsidRDefault="00503775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st half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4EF295D" w14:textId="77777777" w:rsidR="001D7A57" w:rsidRDefault="00503775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89</w:t>
            </w:r>
          </w:p>
        </w:tc>
        <w:tc>
          <w:tcPr>
            <w:tcW w:w="64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612990C" w14:textId="77777777" w:rsidR="001D7A57" w:rsidRDefault="00503775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78</w:t>
            </w:r>
          </w:p>
        </w:tc>
        <w:tc>
          <w:tcPr>
            <w:tcW w:w="64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286270C" w14:textId="77777777" w:rsidR="001D7A57" w:rsidRDefault="00503775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60</w:t>
            </w:r>
          </w:p>
        </w:tc>
        <w:tc>
          <w:tcPr>
            <w:tcW w:w="64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F94A7FD" w14:textId="77777777" w:rsidR="001D7A57" w:rsidRDefault="00503775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53</w:t>
            </w:r>
          </w:p>
        </w:tc>
        <w:tc>
          <w:tcPr>
            <w:tcW w:w="64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4FD6A54" w14:textId="77777777" w:rsidR="001D7A57" w:rsidRDefault="00503775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53</w:t>
            </w:r>
          </w:p>
        </w:tc>
        <w:tc>
          <w:tcPr>
            <w:tcW w:w="64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8E4F50D" w14:textId="77777777" w:rsidR="001D7A57" w:rsidRDefault="00503775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53</w:t>
            </w:r>
          </w:p>
        </w:tc>
        <w:tc>
          <w:tcPr>
            <w:tcW w:w="64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299DA14" w14:textId="77777777" w:rsidR="001D7A57" w:rsidRDefault="00503775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41</w:t>
            </w:r>
          </w:p>
        </w:tc>
        <w:tc>
          <w:tcPr>
            <w:tcW w:w="64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34FE963" w14:textId="77777777" w:rsidR="001D7A57" w:rsidRDefault="00503775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25</w:t>
            </w:r>
          </w:p>
        </w:tc>
        <w:tc>
          <w:tcPr>
            <w:tcW w:w="64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BB956AE" w14:textId="77777777" w:rsidR="001D7A57" w:rsidRDefault="00503775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06</w:t>
            </w:r>
          </w:p>
        </w:tc>
        <w:tc>
          <w:tcPr>
            <w:tcW w:w="64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03F1147" w14:textId="77777777" w:rsidR="001D7A57" w:rsidRDefault="00503775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05</w:t>
            </w:r>
          </w:p>
        </w:tc>
        <w:tc>
          <w:tcPr>
            <w:tcW w:w="64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7E868FE1" w14:textId="77777777" w:rsidR="001D7A57" w:rsidRDefault="00503775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13</w:t>
            </w:r>
          </w:p>
        </w:tc>
        <w:tc>
          <w:tcPr>
            <w:tcW w:w="64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B4AA8B2" w14:textId="77777777" w:rsidR="001D7A57" w:rsidRDefault="00503775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03</w:t>
            </w:r>
          </w:p>
        </w:tc>
        <w:tc>
          <w:tcPr>
            <w:tcW w:w="64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A36752D" w14:textId="77777777" w:rsidR="001D7A57" w:rsidRDefault="00503775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87</w:t>
            </w:r>
          </w:p>
        </w:tc>
        <w:tc>
          <w:tcPr>
            <w:tcW w:w="64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63A2840" w14:textId="77777777" w:rsidR="001D7A57" w:rsidRDefault="00503775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57</w:t>
            </w:r>
          </w:p>
        </w:tc>
        <w:tc>
          <w:tcPr>
            <w:tcW w:w="64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026DE1E" w14:textId="77777777" w:rsidR="001D7A57" w:rsidRDefault="00503775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61</w:t>
            </w:r>
          </w:p>
        </w:tc>
        <w:tc>
          <w:tcPr>
            <w:tcW w:w="64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E23E797" w14:textId="77777777" w:rsidR="001D7A57" w:rsidRDefault="00503775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49</w:t>
            </w:r>
          </w:p>
        </w:tc>
        <w:tc>
          <w:tcPr>
            <w:tcW w:w="64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278324C" w14:textId="77777777" w:rsidR="001D7A57" w:rsidRDefault="00503775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45</w:t>
            </w:r>
          </w:p>
        </w:tc>
        <w:tc>
          <w:tcPr>
            <w:tcW w:w="64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82E480E" w14:textId="77777777" w:rsidR="001D7A57" w:rsidRDefault="00503775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26</w:t>
            </w:r>
          </w:p>
        </w:tc>
        <w:tc>
          <w:tcPr>
            <w:tcW w:w="64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28F0EA4" w14:textId="77777777" w:rsidR="001D7A57" w:rsidRDefault="00503775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05</w:t>
            </w:r>
          </w:p>
        </w:tc>
        <w:tc>
          <w:tcPr>
            <w:tcW w:w="64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5315CFB" w14:textId="77777777" w:rsidR="001D7A57" w:rsidRDefault="00503775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76</w:t>
            </w:r>
          </w:p>
        </w:tc>
        <w:tc>
          <w:tcPr>
            <w:tcW w:w="64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1C8D3E4" w14:textId="77777777" w:rsidR="001D7A57" w:rsidRDefault="00503775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72</w:t>
            </w:r>
          </w:p>
        </w:tc>
      </w:tr>
      <w:tr w:rsidR="001D7A57" w14:paraId="7572ABE6" w14:textId="77777777">
        <w:trPr>
          <w:jc w:val="center"/>
        </w:trPr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2814ACAC" w14:textId="77777777" w:rsidR="001D7A57" w:rsidRDefault="00503775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nd half</w:t>
            </w:r>
          </w:p>
        </w:tc>
        <w:tc>
          <w:tcPr>
            <w:tcW w:w="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C3111C2" w14:textId="77777777" w:rsidR="001D7A57" w:rsidRDefault="00503775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26</w:t>
            </w:r>
          </w:p>
        </w:tc>
        <w:tc>
          <w:tcPr>
            <w:tcW w:w="64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183200F" w14:textId="77777777" w:rsidR="001D7A57" w:rsidRDefault="00503775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08</w:t>
            </w:r>
          </w:p>
        </w:tc>
        <w:tc>
          <w:tcPr>
            <w:tcW w:w="64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E71BE75" w14:textId="77777777" w:rsidR="001D7A57" w:rsidRDefault="00503775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21</w:t>
            </w:r>
          </w:p>
        </w:tc>
        <w:tc>
          <w:tcPr>
            <w:tcW w:w="64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CA474A1" w14:textId="77777777" w:rsidR="001D7A57" w:rsidRDefault="00503775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28</w:t>
            </w:r>
          </w:p>
        </w:tc>
        <w:tc>
          <w:tcPr>
            <w:tcW w:w="64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C1B346E" w14:textId="77777777" w:rsidR="001D7A57" w:rsidRDefault="00503775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37</w:t>
            </w:r>
          </w:p>
        </w:tc>
        <w:tc>
          <w:tcPr>
            <w:tcW w:w="64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AB7480A" w14:textId="77777777" w:rsidR="001D7A57" w:rsidRDefault="00503775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43</w:t>
            </w:r>
          </w:p>
        </w:tc>
        <w:tc>
          <w:tcPr>
            <w:tcW w:w="64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4536694" w14:textId="77777777" w:rsidR="001D7A57" w:rsidRDefault="00503775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42</w:t>
            </w:r>
          </w:p>
        </w:tc>
        <w:tc>
          <w:tcPr>
            <w:tcW w:w="64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E92DF0F" w14:textId="77777777" w:rsidR="001D7A57" w:rsidRDefault="00503775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28</w:t>
            </w:r>
          </w:p>
        </w:tc>
        <w:tc>
          <w:tcPr>
            <w:tcW w:w="64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3840B21" w14:textId="77777777" w:rsidR="001D7A57" w:rsidRDefault="00503775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10</w:t>
            </w:r>
          </w:p>
        </w:tc>
        <w:tc>
          <w:tcPr>
            <w:tcW w:w="64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BABD22B" w14:textId="77777777" w:rsidR="001D7A57" w:rsidRDefault="00503775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07</w:t>
            </w:r>
          </w:p>
        </w:tc>
        <w:tc>
          <w:tcPr>
            <w:tcW w:w="64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9AAAC04" w14:textId="77777777" w:rsidR="001D7A57" w:rsidRDefault="00503775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01</w:t>
            </w:r>
          </w:p>
        </w:tc>
        <w:tc>
          <w:tcPr>
            <w:tcW w:w="64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6395DA9C" w14:textId="77777777" w:rsidR="001D7A57" w:rsidRDefault="00503775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14</w:t>
            </w:r>
          </w:p>
        </w:tc>
        <w:tc>
          <w:tcPr>
            <w:tcW w:w="64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6F0859E" w14:textId="77777777" w:rsidR="001D7A57" w:rsidRDefault="00503775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28</w:t>
            </w:r>
          </w:p>
        </w:tc>
        <w:tc>
          <w:tcPr>
            <w:tcW w:w="64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5442A3F0" w14:textId="77777777" w:rsidR="001D7A57" w:rsidRDefault="00503775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46</w:t>
            </w:r>
          </w:p>
        </w:tc>
        <w:tc>
          <w:tcPr>
            <w:tcW w:w="64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B98081B" w14:textId="77777777" w:rsidR="001D7A57" w:rsidRDefault="00503775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59</w:t>
            </w:r>
          </w:p>
        </w:tc>
        <w:tc>
          <w:tcPr>
            <w:tcW w:w="64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327BA616" w14:textId="77777777" w:rsidR="001D7A57" w:rsidRDefault="00503775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74</w:t>
            </w:r>
          </w:p>
        </w:tc>
        <w:tc>
          <w:tcPr>
            <w:tcW w:w="64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4C9F6F43" w14:textId="77777777" w:rsidR="001D7A57" w:rsidRDefault="00503775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89</w:t>
            </w:r>
          </w:p>
        </w:tc>
        <w:tc>
          <w:tcPr>
            <w:tcW w:w="64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B7C2BF1" w14:textId="77777777" w:rsidR="001D7A57" w:rsidRDefault="00503775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04</w:t>
            </w:r>
          </w:p>
        </w:tc>
        <w:tc>
          <w:tcPr>
            <w:tcW w:w="64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05AE84C9" w14:textId="77777777" w:rsidR="001D7A57" w:rsidRDefault="00503775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19</w:t>
            </w:r>
          </w:p>
        </w:tc>
        <w:tc>
          <w:tcPr>
            <w:tcW w:w="64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328CA65" w14:textId="77777777" w:rsidR="001D7A57" w:rsidRDefault="00503775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34</w:t>
            </w:r>
          </w:p>
        </w:tc>
        <w:tc>
          <w:tcPr>
            <w:tcW w:w="64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</w:tcPr>
          <w:p w14:paraId="1EE94116" w14:textId="77777777" w:rsidR="001D7A57" w:rsidRDefault="00503775">
            <w:pPr>
              <w:jc w:val="lef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47</w:t>
            </w:r>
          </w:p>
        </w:tc>
      </w:tr>
    </w:tbl>
    <w:p w14:paraId="4B399EA0" w14:textId="77777777" w:rsidR="001D7A57" w:rsidRPr="00021E9D" w:rsidRDefault="001D7A57">
      <w:pPr>
        <w:rPr>
          <w:rFonts w:ascii="Times New Roman" w:eastAsiaTheme="minorEastAsia" w:hAnsi="Times New Roman" w:cs="Times New Roman"/>
          <w:b/>
          <w:sz w:val="24"/>
          <w:szCs w:val="24"/>
        </w:rPr>
        <w:sectPr w:rsidR="001D7A57" w:rsidRPr="00021E9D">
          <w:pgSz w:w="16838" w:h="11906" w:orient="landscape"/>
          <w:pgMar w:top="1985" w:right="1701" w:bottom="1701" w:left="1701" w:header="851" w:footer="992" w:gutter="0"/>
          <w:pgNumType w:start="1"/>
          <w:cols w:space="720"/>
        </w:sectPr>
      </w:pPr>
    </w:p>
    <w:p w14:paraId="7C873491" w14:textId="77777777" w:rsidR="001D7A57" w:rsidRPr="00021E9D" w:rsidRDefault="001D7A57" w:rsidP="00021E9D">
      <w:pPr>
        <w:rPr>
          <w:rFonts w:ascii="Times New Roman" w:eastAsiaTheme="minorEastAsia" w:hAnsi="Times New Roman" w:cs="Times New Roman"/>
          <w:b/>
          <w:sz w:val="24"/>
          <w:szCs w:val="24"/>
        </w:rPr>
      </w:pPr>
    </w:p>
    <w:sectPr w:rsidR="001D7A57" w:rsidRPr="00021E9D">
      <w:pgSz w:w="16838" w:h="11906" w:orient="landscape"/>
      <w:pgMar w:top="1985" w:right="1701" w:bottom="1701" w:left="1701" w:header="851" w:footer="992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090067A" w14:textId="77777777" w:rsidR="0048523B" w:rsidRDefault="0048523B" w:rsidP="00CD5E86">
      <w:r>
        <w:separator/>
      </w:r>
    </w:p>
  </w:endnote>
  <w:endnote w:type="continuationSeparator" w:id="0">
    <w:p w14:paraId="4B9946A8" w14:textId="77777777" w:rsidR="0048523B" w:rsidRDefault="0048523B" w:rsidP="00CD5E8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87AA4BC" w14:textId="77777777" w:rsidR="0048523B" w:rsidRDefault="0048523B" w:rsidP="00CD5E86">
      <w:r>
        <w:separator/>
      </w:r>
    </w:p>
  </w:footnote>
  <w:footnote w:type="continuationSeparator" w:id="0">
    <w:p w14:paraId="11B18638" w14:textId="77777777" w:rsidR="0048523B" w:rsidRDefault="0048523B" w:rsidP="00CD5E8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D7A57"/>
    <w:rsid w:val="00021E9D"/>
    <w:rsid w:val="000557D7"/>
    <w:rsid w:val="00095688"/>
    <w:rsid w:val="0016325D"/>
    <w:rsid w:val="001D7A57"/>
    <w:rsid w:val="002C1B91"/>
    <w:rsid w:val="00340F35"/>
    <w:rsid w:val="003D24FF"/>
    <w:rsid w:val="0048523B"/>
    <w:rsid w:val="004D4612"/>
    <w:rsid w:val="00503775"/>
    <w:rsid w:val="005E7550"/>
    <w:rsid w:val="00764AFF"/>
    <w:rsid w:val="007F271B"/>
    <w:rsid w:val="00864F18"/>
    <w:rsid w:val="00A42807"/>
    <w:rsid w:val="00AA32EC"/>
    <w:rsid w:val="00B230A4"/>
    <w:rsid w:val="00C4658A"/>
    <w:rsid w:val="00C67ADA"/>
    <w:rsid w:val="00C76CDC"/>
    <w:rsid w:val="00CD5E86"/>
    <w:rsid w:val="00D11614"/>
    <w:rsid w:val="00D22A23"/>
    <w:rsid w:val="00EE2679"/>
    <w:rsid w:val="00F13CDA"/>
    <w:rsid w:val="00F73E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77DF5F0"/>
  <w15:docId w15:val="{8538F5C8-3924-4A70-881C-9D0E1A6EE6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游明朝" w:eastAsia="游明朝" w:hAnsi="游明朝" w:cs="游明朝"/>
        <w:sz w:val="21"/>
        <w:szCs w:val="21"/>
        <w:lang w:val="en-US" w:eastAsia="ja-JP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73EBA"/>
  </w:style>
  <w:style w:type="paragraph" w:styleId="1">
    <w:name w:val="heading 1"/>
    <w:basedOn w:val="a"/>
    <w:next w:val="a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2">
    <w:name w:val="heading 2"/>
    <w:basedOn w:val="a"/>
    <w:next w:val="a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3">
    <w:name w:val="heading 3"/>
    <w:basedOn w:val="a"/>
    <w:next w:val="a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4">
    <w:name w:val="heading 4"/>
    <w:basedOn w:val="a"/>
    <w:next w:val="a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5">
    <w:name w:val="heading 5"/>
    <w:basedOn w:val="a"/>
    <w:next w:val="a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6">
    <w:name w:val="heading 6"/>
    <w:basedOn w:val="a"/>
    <w:next w:val="a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Title"/>
    <w:basedOn w:val="a"/>
    <w:next w:val="a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a4">
    <w:name w:val="Subtitle"/>
    <w:basedOn w:val="a"/>
    <w:next w:val="a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5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6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7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8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9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aa">
    <w:name w:val="header"/>
    <w:basedOn w:val="a"/>
    <w:link w:val="ab"/>
    <w:uiPriority w:val="99"/>
    <w:unhideWhenUsed/>
    <w:rsid w:val="00CD5E86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CD5E86"/>
  </w:style>
  <w:style w:type="paragraph" w:styleId="ac">
    <w:name w:val="footer"/>
    <w:basedOn w:val="a"/>
    <w:link w:val="ad"/>
    <w:uiPriority w:val="99"/>
    <w:unhideWhenUsed/>
    <w:rsid w:val="00CD5E86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CD5E8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ituQiR+SwcyXZgmxKvO6/anB+RZw==">AMUW2mWNWWzS7JlLzovLVWnR6sikowyVU9ZawTFI5EHXj5xndTDjJofKQh1vtSplIiREYNvkbjmYe3UabopFWV38gAodbs3JREu+a56RDs+UJk8QnznseF4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1</Pages>
  <Words>635</Words>
  <Characters>3620</Characters>
  <Application>Microsoft Office Word</Application>
  <DocSecurity>0</DocSecurity>
  <Lines>30</Lines>
  <Paragraphs>8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ared PC1</dc:creator>
  <cp:lastModifiedBy>野尻 宗子</cp:lastModifiedBy>
  <cp:revision>4</cp:revision>
  <dcterms:created xsi:type="dcterms:W3CDTF">2022-12-26T00:37:00Z</dcterms:created>
  <dcterms:modified xsi:type="dcterms:W3CDTF">2022-12-26T00:38:00Z</dcterms:modified>
</cp:coreProperties>
</file>